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 xmlns:wp14="http://schemas.microsoft.com/office/word/2010/wordml" w:rsidP="436997F7" w14:paraId="07547A01" wp14:textId="228D6499">
      <w:pPr>
        <w:pStyle w:val="Normal"/>
        <w:rPr>
          <w:rFonts w:ascii="Aptos" w:hAnsi="Aptos" w:eastAsia="Aptos" w:cs="Aptos"/>
          <w:b w:val="0"/>
          <w:bCs w:val="0"/>
          <w:i w:val="0"/>
          <w:i w:val="false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436997F7" w:rsidR="436997F7">
        <w:rPr>
          <w:rFonts w:eastAsia="Aptos" w:cs="Aptos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SUPPLEMENTAL MATERIALS</w:t>
      </w:r>
    </w:p>
    <w:p xmlns:wp14="http://schemas.microsoft.com/office/word/2010/wordml" w:rsidP="436997F7" w14:paraId="146DB5AA" wp14:textId="6BC5FE2B">
      <w:pPr>
        <w:pStyle w:val="Normal"/>
        <w:rPr>
          <w:rFonts w:ascii="Aptos" w:hAnsi="Aptos" w:eastAsia="Aptos" w:cs="Aptos"/>
          <w:b w:val="0"/>
          <w:bCs w:val="0"/>
          <w:i w:val="0"/>
          <w:i w:val="false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Table S1. Optimization settings for each cross-validation task.</w:t>
      </w:r>
    </w:p>
    <w:tbl>
      <w:tblPr>
        <w:tblStyle w:val="TableGrid"/>
        <w:tblW w:w="9359" w:type="dxa"/>
        <w:jc w:val="left"/>
        <w:tblInd w:w="-7" w:type="dxa"/>
        <w:tblLayout w:type="fixed"/>
        <w:tblCellMar>
          <w:top w:w="0" w:type="dxa"/>
          <w:left w:w="90" w:type="dxa"/>
          <w:bottom w:w="0" w:type="dxa"/>
          <w:right w:w="90" w:type="dxa"/>
        </w:tblCellMar>
        <w:tblLook w:val="06A0" w:firstRow="1" w:lastRow="0" w:firstColumn="1" w:lastColumn="0" w:noHBand="1" w:noVBand="1"/>
      </w:tblPr>
      <w:tblGrid>
        <w:gridCol w:w="1425"/>
        <w:gridCol w:w="2310"/>
        <w:gridCol w:w="1545"/>
        <w:gridCol w:w="4079"/>
      </w:tblGrid>
      <w:tr xmlns:wp14="http://schemas.microsoft.com/office/word/2010/wordml" w:rsidTr="5AA1EA79" w14:paraId="7385B5C0" wp14:textId="77777777">
        <w:trPr>
          <w:trHeight w:val="300" w:hRule="atLeast"/>
        </w:trPr>
        <w:tc>
          <w:tcPr>
            <w:tcW w:w="1425" w:type="dxa"/>
            <w:tcBorders>
              <w:top w:val="single" w:color="000000" w:themeColor="text1" w:sz="6" w:space="0"/>
              <w:left w:val="single" w:color="000000" w:themeColor="text1" w:sz="6" w:space="0"/>
            </w:tcBorders>
            <w:tcMar/>
          </w:tcPr>
          <w:p w14:paraId="7BCBC64F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Optimization</w:t>
            </w:r>
          </w:p>
        </w:tc>
        <w:tc>
          <w:tcPr>
            <w:tcW w:w="2310" w:type="dxa"/>
            <w:tcBorders>
              <w:top w:val="single" w:color="000000" w:themeColor="text1" w:sz="6" w:space="0"/>
            </w:tcBorders>
            <w:tcMar/>
          </w:tcPr>
          <w:p w14:paraId="70DE9F48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Outcome</w:t>
            </w:r>
          </w:p>
        </w:tc>
        <w:tc>
          <w:tcPr>
            <w:tcW w:w="1545" w:type="dxa"/>
            <w:tcBorders>
              <w:top w:val="single" w:color="000000" w:themeColor="text1" w:sz="6" w:space="0"/>
            </w:tcBorders>
            <w:tcMar/>
          </w:tcPr>
          <w:p w14:paraId="5D379CA5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Model</w:t>
            </w:r>
          </w:p>
        </w:tc>
        <w:tc>
          <w:tcPr>
            <w:tcW w:w="4079" w:type="dxa"/>
            <w:tcBorders>
              <w:top w:val="single" w:color="000000" w:themeColor="text1" w:sz="6" w:space="0"/>
              <w:right w:val="single" w:color="000000" w:themeColor="text1" w:sz="6" w:space="0"/>
            </w:tcBorders>
            <w:tcMar/>
          </w:tcPr>
          <w:p w14:paraId="35580AD5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Final settings</w:t>
            </w:r>
          </w:p>
        </w:tc>
      </w:tr>
      <w:tr xmlns:wp14="http://schemas.microsoft.com/office/word/2010/wordml" w:rsidTr="5AA1EA79" w14:paraId="1BC926C3" wp14:textId="77777777">
        <w:trPr>
          <w:trHeight w:val="495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1AEE196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AUROC</w:t>
            </w:r>
          </w:p>
        </w:tc>
        <w:tc>
          <w:tcPr>
            <w:tcW w:w="2310" w:type="dxa"/>
            <w:tcBorders/>
            <w:tcMar/>
          </w:tcPr>
          <w:p w14:paraId="46F0798A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Hospitalization</w:t>
            </w:r>
          </w:p>
        </w:tc>
        <w:tc>
          <w:tcPr>
            <w:tcW w:w="1545" w:type="dxa"/>
            <w:tcBorders/>
            <w:tcMar/>
          </w:tcPr>
          <w:p w14:paraId="3AE23305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Elastic ne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434A475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alpha: 0.0}</w:t>
            </w:r>
          </w:p>
        </w:tc>
      </w:tr>
      <w:tr xmlns:wp14="http://schemas.microsoft.com/office/word/2010/wordml" w:rsidTr="5AA1EA79" w14:paraId="67CA39D7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07459315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6537F28F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543185C3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Random fore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30CEF3AD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classwt: 1.5; depth: 130}</w:t>
            </w:r>
          </w:p>
        </w:tc>
      </w:tr>
      <w:tr xmlns:wp14="http://schemas.microsoft.com/office/word/2010/wordml" w:rsidTr="5AA1EA79" w14:paraId="6D47812E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6DFB9E20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70DF9E5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4A10C00C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XGBoo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6082D79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eta: 0.1; depth: 10}</w:t>
            </w:r>
          </w:p>
        </w:tc>
      </w:tr>
      <w:tr xmlns:wp14="http://schemas.microsoft.com/office/word/2010/wordml" w:rsidTr="5AA1EA79" w14:paraId="4B2FFD8B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44E871BC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7E958C6B" wp14:textId="6D9193AD">
            <w:pPr>
              <w:pStyle w:val="Normal"/>
              <w:widowControl w:val="1"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 w:rsidRPr="5AA1EA79" w:rsidR="736AB8C9">
              <w:rPr>
                <w:rFonts w:eastAsia="Aptos" w:cs="Aptos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ja-JP" w:bidi="ar-SA"/>
              </w:rPr>
              <w:t>9</w:t>
            </w:r>
            <w:r w:rsidRPr="5AA1EA79" w:rsidR="736AB8C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lang w:val="en-US" w:eastAsia="ja-JP" w:bidi="ar-SA"/>
              </w:rPr>
              <w:t>5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en-US" w:eastAsia="ja-JP" w:bidi="ar-SA"/>
              </w:rPr>
              <w:t>th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lang w:val="en-US" w:eastAsia="ja-JP" w:bidi="ar-SA"/>
              </w:rPr>
              <w:t xml:space="preserve"> %tile total cost</w:t>
            </w:r>
          </w:p>
        </w:tc>
        <w:tc>
          <w:tcPr>
            <w:tcW w:w="1545" w:type="dxa"/>
            <w:tcBorders/>
            <w:tcMar/>
          </w:tcPr>
          <w:p w14:paraId="678107E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Elastic ne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390BB2A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alpha: 0.2}</w:t>
            </w:r>
          </w:p>
        </w:tc>
      </w:tr>
      <w:tr xmlns:wp14="http://schemas.microsoft.com/office/word/2010/wordml" w:rsidTr="5AA1EA79" w14:paraId="5B414A4B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144A5D23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738610E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47E0ECCA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Random fore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7A37DF53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classwt: 0.8, depth: 130}</w:t>
            </w:r>
          </w:p>
        </w:tc>
      </w:tr>
      <w:tr xmlns:wp14="http://schemas.microsoft.com/office/word/2010/wordml" w:rsidTr="5AA1EA79" w14:paraId="1C5546B9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637805D2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463F29E8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36E07C4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XGBoo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7E12E51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eta: 0.1 depth: 10}</w:t>
            </w:r>
          </w:p>
        </w:tc>
      </w:tr>
      <w:tr xmlns:wp14="http://schemas.microsoft.com/office/word/2010/wordml" w:rsidTr="5AA1EA79" w14:paraId="3D102BA9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65BF7228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F1</w:t>
            </w:r>
          </w:p>
        </w:tc>
        <w:tc>
          <w:tcPr>
            <w:tcW w:w="2310" w:type="dxa"/>
            <w:tcBorders/>
            <w:tcMar/>
          </w:tcPr>
          <w:p w14:paraId="1A041AB2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Hospitalization</w:t>
            </w:r>
          </w:p>
        </w:tc>
        <w:tc>
          <w:tcPr>
            <w:tcW w:w="1545" w:type="dxa"/>
            <w:tcBorders/>
            <w:tcMar/>
          </w:tcPr>
          <w:p w14:paraId="4CEF499D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Elastic ne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2F04F01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alpha: 0.5}</w:t>
            </w:r>
          </w:p>
        </w:tc>
      </w:tr>
      <w:tr xmlns:wp14="http://schemas.microsoft.com/office/word/2010/wordml" w:rsidTr="5AA1EA79" w14:paraId="686328F9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3B7B4B8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3A0FF5F2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2EA903B7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Random fore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01E537F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classwt: 2.5; depth: 130}</w:t>
            </w:r>
          </w:p>
        </w:tc>
      </w:tr>
      <w:tr xmlns:wp14="http://schemas.microsoft.com/office/word/2010/wordml" w:rsidTr="5AA1EA79" w14:paraId="33EF35CB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5630AD6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6182907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4123C959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XGBoo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32B4D0A8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eta: 1.0; depth: 4}</w:t>
            </w:r>
          </w:p>
        </w:tc>
      </w:tr>
      <w:tr xmlns:wp14="http://schemas.microsoft.com/office/word/2010/wordml" w:rsidTr="5AA1EA79" w14:paraId="39C069BE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2BA226A1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2898C3D7" wp14:textId="14673BB0">
            <w:pPr>
              <w:pStyle w:val="Normal"/>
              <w:widowControl w:val="1"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 w:rsidRPr="5AA1EA79" w:rsidR="3D1FABC6">
              <w:rPr>
                <w:rFonts w:eastAsia="Aptos" w:cs="Aptos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ja-JP" w:bidi="ar-SA"/>
              </w:rPr>
              <w:t>9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lang w:val="en-US" w:eastAsia="ja-JP" w:bidi="ar-SA"/>
              </w:rPr>
              <w:t>5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en-US" w:eastAsia="ja-JP" w:bidi="ar-SA"/>
              </w:rPr>
              <w:t>th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sz w:val="20"/>
                <w:szCs w:val="20"/>
                <w:lang w:val="en-US" w:eastAsia="ja-JP" w:bidi="ar-SA"/>
              </w:rPr>
              <w:t xml:space="preserve"> %tile total cost</w:t>
            </w:r>
          </w:p>
        </w:tc>
        <w:tc>
          <w:tcPr>
            <w:tcW w:w="1545" w:type="dxa"/>
            <w:tcBorders/>
            <w:tcMar/>
          </w:tcPr>
          <w:p w14:paraId="50523DF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Elastic ne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7D9C949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alpha: 0.1}</w:t>
            </w:r>
          </w:p>
        </w:tc>
      </w:tr>
      <w:tr xmlns:wp14="http://schemas.microsoft.com/office/word/2010/wordml" w:rsidTr="5AA1EA79" w14:paraId="5BC04D08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</w:tcBorders>
            <w:tcMar/>
          </w:tcPr>
          <w:p w14:paraId="17AD93B2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/>
            <w:tcMar/>
          </w:tcPr>
          <w:p w14:paraId="0DE4B5B7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/>
            <w:tcMar/>
          </w:tcPr>
          <w:p w14:paraId="4B249E91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Random forest</w:t>
            </w:r>
          </w:p>
        </w:tc>
        <w:tc>
          <w:tcPr>
            <w:tcW w:w="4079" w:type="dxa"/>
            <w:tcBorders>
              <w:right w:val="single" w:color="000000" w:themeColor="text1" w:sz="6" w:space="0"/>
            </w:tcBorders>
            <w:tcMar/>
          </w:tcPr>
          <w:p w14:paraId="0A8FAB00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classwt: 2.5, depth: 140}</w:t>
            </w:r>
          </w:p>
        </w:tc>
      </w:tr>
      <w:tr xmlns:wp14="http://schemas.microsoft.com/office/word/2010/wordml" w:rsidTr="5AA1EA79" w14:paraId="40A358D5" wp14:textId="77777777">
        <w:trPr>
          <w:trHeight w:val="300" w:hRule="atLeast"/>
        </w:trPr>
        <w:tc>
          <w:tcPr>
            <w:tcW w:w="1425" w:type="dxa"/>
            <w:tcBorders>
              <w:left w:val="single" w:color="000000" w:themeColor="text1" w:sz="6" w:space="0"/>
              <w:bottom w:val="single" w:color="000000" w:themeColor="text1" w:sz="6" w:space="0"/>
            </w:tcBorders>
            <w:tcMar/>
          </w:tcPr>
          <w:p w14:paraId="66204FF1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2310" w:type="dxa"/>
            <w:tcBorders>
              <w:bottom w:val="single" w:color="000000" w:themeColor="text1" w:sz="6" w:space="0"/>
            </w:tcBorders>
            <w:tcMar/>
          </w:tcPr>
          <w:p w14:paraId="2DBF0D7D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</w:r>
          </w:p>
        </w:tc>
        <w:tc>
          <w:tcPr>
            <w:tcW w:w="1545" w:type="dxa"/>
            <w:tcBorders>
              <w:bottom w:val="single" w:color="000000" w:themeColor="text1" w:sz="6" w:space="0"/>
            </w:tcBorders>
            <w:tcMar/>
          </w:tcPr>
          <w:p w14:paraId="1E100F9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XGBoost</w:t>
            </w:r>
          </w:p>
        </w:tc>
        <w:tc>
          <w:tcPr>
            <w:tcW w:w="4079" w:type="dxa"/>
            <w:tcBorders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14:paraId="6CB7122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" w:cs="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kern w:val="0"/>
                <w:sz w:val="20"/>
                <w:szCs w:val="20"/>
                <w:lang w:val="en-US" w:eastAsia="ja-JP" w:bidi="ar-SA"/>
              </w:rPr>
              <w:t>{eta: 0.3 depth: 10}</w:t>
            </w:r>
          </w:p>
        </w:tc>
      </w:tr>
    </w:tbl>
    <w:p xmlns:wp14="http://schemas.microsoft.com/office/word/2010/wordml" w14:paraId="6B62F1B3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02F2C34E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680A4E5D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19219836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296FEF7D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7194DBDC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769D0D3C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:rsidP="6AA5C413" w14:paraId="1231BE67" wp14:textId="72C1E7D7">
      <w:pPr>
        <w:pStyle w:val="Normal"/>
        <w:pStyle w:val="Normal"/>
        <w:bidi w:val="0"/>
        <w:spacing w:before="0" w:beforeAutospacing="0" w:after="160" w:afterAutospacing="0" w:line="278" w:lineRule="auto"/>
        <w:ind w:left="0" w:right="0" w:hanging="0"/>
        <w:jc w:val="left"/>
        <w:rPr>
          <w:rFonts w:ascii="Aptos" w:hAnsi="Aptos" w:eastAsia="Aptos" w:cs="Aptos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  <w:sectPr>
          <w:headerReference w:type="default" r:id="rId2"/>
          <w:footerReference w:type="default" r:id="rId3"/>
          <w:type w:val="nextPage"/>
          <w:pgSz w:w="12240" w:h="15840" w:orient="portrait"/>
          <w:pgMar w:top="1440" w:right="1440" w:bottom="1440" w:left="1440" w:header="720" w:footer="720" w:gutter="0"/>
          <w:pgNumType w:fmt="decimal"/>
          <w:formProt w:val="false"/>
          <w:textDirection w:val="lrTb"/>
          <w:docGrid w:type="default" w:linePitch="360" w:charSpace="0"/>
          <w:cols w:num="1"/>
        </w:sectPr>
      </w:pPr>
    </w:p>
    <w:p xmlns:wp14="http://schemas.microsoft.com/office/word/2010/wordml" w:rsidP="436997F7" w14:paraId="748EEAFC" wp14:textId="6F12DEDF">
      <w:pPr>
        <w:pStyle w:val="Normal"/>
        <w:bidi w:val="0"/>
        <w:spacing w:before="0" w:beforeAutospacing="off" w:after="160" w:afterAutospacing="off" w:line="278" w:lineRule="auto"/>
        <w:ind w:left="0" w:right="0" w:hanging="0"/>
        <w:jc w:val="left"/>
        <w:rPr>
          <w:rFonts w:ascii="Aptos" w:hAnsi="Aptos" w:eastAsia="Aptos" w:cs="Aptos"/>
          <w:b w:val="0"/>
          <w:bCs w:val="0"/>
          <w:i w:val="0"/>
          <w:i w:val="false"/>
          <w:iCs w:val="0"/>
          <w:sz w:val="24"/>
          <w:szCs w:val="24"/>
          <w:lang w:val="en-US"/>
        </w:rPr>
      </w:pPr>
      <w:r w:rsidRPr="436997F7" w:rsidR="6AA5C413">
        <w:rPr>
          <w:rFonts w:eastAsia="Aptos" w:cs="Aptos"/>
          <w:b w:val="0"/>
          <w:bCs w:val="0"/>
          <w:i w:val="0"/>
          <w:iCs w:val="0"/>
          <w:sz w:val="24"/>
          <w:szCs w:val="24"/>
          <w:lang w:val="en-US"/>
        </w:rPr>
        <w:t>Table S</w:t>
      </w:r>
      <w:r w:rsidRPr="436997F7" w:rsidR="63979297">
        <w:rPr>
          <w:rFonts w:eastAsia="Aptos" w:cs="Aptos"/>
          <w:b w:val="0"/>
          <w:bCs w:val="0"/>
          <w:i w:val="0"/>
          <w:iCs w:val="0"/>
          <w:sz w:val="24"/>
          <w:szCs w:val="24"/>
          <w:lang w:val="en-US"/>
        </w:rPr>
        <w:t>2</w:t>
      </w:r>
      <w:r w:rsidRPr="436997F7" w:rsidR="6AA5C413">
        <w:rPr>
          <w:rFonts w:eastAsia="Aptos" w:cs="Aptos"/>
          <w:b w:val="0"/>
          <w:bCs w:val="0"/>
          <w:i w:val="0"/>
          <w:iCs w:val="0"/>
          <w:sz w:val="24"/>
          <w:szCs w:val="24"/>
          <w:lang w:val="en-US"/>
        </w:rPr>
        <w:t>. Study sample characteristics cross-tabulated by ACG Patient Need Groups (PNGs) from the first year (2019</w:t>
      </w:r>
      <w:r w:rsidRPr="436997F7" w:rsidR="6AA5C413">
        <w:rPr>
          <w:rFonts w:eastAsia="Aptos" w:cs="Aptos"/>
          <w:b w:val="0"/>
          <w:bCs w:val="0"/>
          <w:i w:val="0"/>
          <w:iCs w:val="0"/>
          <w:sz w:val="24"/>
          <w:szCs w:val="24"/>
          <w:lang w:val="en-US"/>
        </w:rPr>
        <w:t>).*</w:t>
      </w:r>
    </w:p>
    <w:tbl>
      <w:tblPr>
        <w:tblStyle w:val="TableNormal"/>
        <w:tblW w:w="1305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  <w:tblLook w:val="06a0" w:firstRow="1" w:lastRow="0" w:firstColumn="1" w:lastColumn="0" w:noHBand="1" w:noVBand="1"/>
      </w:tblPr>
      <w:tblGrid>
        <w:gridCol w:w="1003"/>
        <w:gridCol w:w="1004"/>
        <w:gridCol w:w="1005"/>
        <w:gridCol w:w="1004"/>
        <w:gridCol w:w="1003"/>
        <w:gridCol w:w="1004"/>
        <w:gridCol w:w="1005"/>
        <w:gridCol w:w="1004"/>
        <w:gridCol w:w="1003"/>
        <w:gridCol w:w="1004"/>
        <w:gridCol w:w="1005"/>
        <w:gridCol w:w="1004"/>
        <w:gridCol w:w="1003"/>
      </w:tblGrid>
      <w:tr xmlns:wp14="http://schemas.microsoft.com/office/word/2010/wordml" w:rsidTr="5AA1EA79" w14:paraId="51770D41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42019B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Variable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8288FE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Non-User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BD1050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Low Need Child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40A401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Low Need Adult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E0D5C7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Multi-Morbidity Low Complexity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729184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Multi-Morbidity Medium Complexity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C614F0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Pregnancy Low Complexity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99E6D9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Pregnancy High Complexity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7B08C4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Dominant Psychiatric/Behavioral Condition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ED49AD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Dominant Major Chronic Condition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71AD0DD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Multi-Morbidity High Complexity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88E74D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Frailty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6FE0C09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Total</w:t>
            </w:r>
          </w:p>
        </w:tc>
      </w:tr>
      <w:tr xmlns:wp14="http://schemas.microsoft.com/office/word/2010/wordml" w:rsidTr="5AA1EA79" w14:paraId="3AE5ABEB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1E8FDB7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Total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554629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7,616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DFFEAD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8,945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049454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8,160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698377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3,620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6203F5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9,472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584942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765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02FF2B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430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72A0B5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3,708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B21C31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5,434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FD92CB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4,321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0DE881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92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07CB3C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50,463</w:t>
            </w:r>
          </w:p>
        </w:tc>
      </w:tr>
      <w:tr xmlns:wp14="http://schemas.microsoft.com/office/word/2010/wordml" w:rsidTr="5AA1EA79" w14:paraId="6423FBF9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C980E7A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verage age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2CF3DB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3.2 (15.8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FED746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.6 (4.7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98F9F2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2.6 (13.1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CAD8E1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.9 (19.6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EE66DF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9.5 (23.8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E7F803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6.8 (6.2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F44C7FD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7.6 (6.2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A8818C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1.2 (16.3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503A54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0.2 (20.6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1A78F2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2.9 (23.0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1DA1D7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6.3 (7.5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20915AC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4.1 (20.0)</w:t>
            </w:r>
          </w:p>
        </w:tc>
      </w:tr>
      <w:tr xmlns:wp14="http://schemas.microsoft.com/office/word/2010/wordml" w:rsidTr="5AA1EA79" w14:paraId="0F491DD7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92BEBE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ge 0-17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82BACF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6,305 (43.3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1F8B65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8,945 (10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100F779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586 (6.8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62452C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8,586 (52.4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1C0D03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,453 (43.4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D5C415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95 (5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19F0C2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7 (3.6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869A71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747 (24.2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F6E1B9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,084 (16.1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A77835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611 (18.2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98F115D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E5311B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70,699 (48.7%)</w:t>
            </w:r>
          </w:p>
        </w:tc>
      </w:tr>
      <w:tr xmlns:wp14="http://schemas.microsoft.com/office/word/2010/wordml" w:rsidTr="5AA1EA79" w14:paraId="65EB890E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80C6396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ge 18-34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30C343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2,864 (34.2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71DD57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ABC158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,631 (56.7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3C20D1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5,956 (21.7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900CA0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,422 (15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9C70B3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,799 (83.2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A11867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997 (82.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65849C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,091 (38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B14DC8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603 (22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EC3599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446 (10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5A7E2A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EB3646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0,809 (23.1%)</w:t>
            </w:r>
          </w:p>
        </w:tc>
      </w:tr>
      <w:tr xmlns:wp14="http://schemas.microsoft.com/office/word/2010/wordml" w:rsidTr="5AA1EA79" w14:paraId="26212059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3C4E2FE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ge 35-64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E14817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,103 (21.5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BAA7E1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A9C879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3,182 (34.5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2F4C25C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6,831 (22.9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F781309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6,008 (32.4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5ECDD4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671 (11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0AEABF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46 (14.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5A6843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,137 (34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ABE2FE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2,995 (51.1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9870B9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,356 (58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8FADFC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4 (2.4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823185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4,653 (24.2%)</w:t>
            </w:r>
          </w:p>
        </w:tc>
      </w:tr>
      <w:tr xmlns:wp14="http://schemas.microsoft.com/office/word/2010/wordml" w:rsidTr="5AA1EA79" w14:paraId="0FC0329B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37D91EB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ge 65+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CF34E4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44 (0.9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9AD107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5CD5EB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61 (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B6A134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247 (3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CC61DE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,589 (9.3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EBA4C29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2DA2E9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F049C9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33 (3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FC0AF5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752 (10.8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E04306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908 (13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E5F00A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68 (97.6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7BB1A0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4,302 (4.1%)</w:t>
            </w:r>
          </w:p>
        </w:tc>
      </w:tr>
      <w:tr xmlns:wp14="http://schemas.microsoft.com/office/word/2010/wordml" w:rsidTr="5AA1EA79" w14:paraId="2539D6B1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ACD8524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Female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9EB6C2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5,994 (42.5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F2E465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8932 (49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348052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,207 (55.6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38DF82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2,440 (57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0AEEE4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8,178 (57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478967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765 (10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ACDF59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430 (10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1BB71F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5,070 (63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B19B3B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5,559 (61.2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BA2FC1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,778 (54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D554A0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631 (63.6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0920BD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93,984 (55.4%)</w:t>
            </w:r>
          </w:p>
        </w:tc>
      </w:tr>
      <w:tr xmlns:wp14="http://schemas.microsoft.com/office/word/2010/wordml" w:rsidTr="5AA1EA79" w14:paraId="7778BA52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5CA2942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Male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CBCB6F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,622 (57.5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4C5C11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0013 (50.7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CAA017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6,953 (44.4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0D6608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1,180 (42.4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8B7FA2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1,294 (43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828ED2D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207D8CF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2BA07A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8,638 (36.4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FD8521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,875 (38.8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36DEB6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6,543 (45.7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372BBB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61 (36.4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A72289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56,479 (44.6%)</w:t>
            </w:r>
          </w:p>
        </w:tc>
      </w:tr>
      <w:tr xmlns:wp14="http://schemas.microsoft.com/office/word/2010/wordml" w:rsidTr="5AA1EA79" w14:paraId="0CAF7C8B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BDFD2CD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+ chronic condition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A48E1E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D91E96C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4660 (18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D3E32F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,830 (10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6168AE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9,905 (54.2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548D94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3,864 (88.7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C7AA18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075 (3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3C0478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775 (73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4EF6AE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0,184 (85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506F97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3,527 (92.5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878D85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3,725 (95.8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F530E1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91 (99.9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15C4201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64,536 (46.9%)</w:t>
            </w:r>
          </w:p>
        </w:tc>
      </w:tr>
      <w:tr xmlns:wp14="http://schemas.microsoft.com/office/word/2010/wordml" w:rsidTr="5AA1EA79" w14:paraId="136A4CFF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CC9EC45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+ active ingredient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398548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044 (2.8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D56A3E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1800 (52.9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50A7D5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5,361 (66.5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C8B1744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9,583 (80.9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0B45DF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4,734 (90.4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975FA9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,762 (82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8A128E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349 (96.7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B4359B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2,428 (94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00E76A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3,993 (94.3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3D7E68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3,510 (94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CCABB3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64 (97.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94DE76B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40,528 (68.6%)</w:t>
            </w:r>
          </w:p>
        </w:tc>
      </w:tr>
      <w:tr xmlns:wp14="http://schemas.microsoft.com/office/word/2010/wordml" w:rsidTr="5AA1EA79" w14:paraId="7DFA632E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F6F5463" wp14:textId="77777777">
            <w:pPr>
              <w:pStyle w:val="Normal"/>
              <w:widowControl/>
              <w:spacing w:before="0" w:after="0" w:line="278" w:lineRule="auto"/>
              <w:jc w:val="left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+ hospital stay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0594D4E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8EDEBFA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4 (0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D04EED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3 (0.1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EB73EC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869 (3.9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77B5CF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993 (6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CF520BC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,364 (4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8CAD11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489 (61.3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5A0D05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475 (6.2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4FB56D5C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3,409 (13.4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613680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6,911 (48.3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3497F24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68 (47.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20BA49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22,075 (6.3%)</w:t>
            </w:r>
          </w:p>
        </w:tc>
      </w:tr>
      <w:tr xmlns:wp14="http://schemas.microsoft.com/office/word/2010/wordml" w:rsidTr="5AA1EA79" w14:paraId="2A825972" wp14:textId="77777777">
        <w:trPr>
          <w:trHeight w:val="285" w:hRule="atLeast"/>
        </w:trPr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5AA1EA79" w14:paraId="2C88C097" wp14:textId="19587D1E">
            <w:pPr>
              <w:pStyle w:val="Normal"/>
              <w:widowControl w:val="1"/>
              <w:spacing w:before="0" w:after="0" w:line="278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AA1EA79" w:rsidR="44569EBA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9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5th</w:t>
            </w:r>
            <w:r w:rsidRPr="5AA1EA79" w:rsidR="5AA1EA79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 xml:space="preserve"> %tile of cost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AAAE392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0 (0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BF374E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3 (0.1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E49D3D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70 (0.2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0F371D7D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12 (0.7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EDB59F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678 (3.4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D9CBD05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243 (21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799D66F9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042 (42.9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6A2F5EF3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,314 (5.5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AF13880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160 (20.3%)</w:t>
            </w:r>
          </w:p>
        </w:tc>
        <w:tc>
          <w:tcPr>
            <w:tcW w:w="10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5B4DF648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5,959 (41.6%)</w:t>
            </w:r>
          </w:p>
        </w:tc>
        <w:tc>
          <w:tcPr>
            <w:tcW w:w="100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2BF2A5C6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493 (49.7%)</w:t>
            </w:r>
          </w:p>
        </w:tc>
        <w:tc>
          <w:tcPr>
            <w:tcW w:w="100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14:paraId="1291A5E7" wp14:textId="77777777">
            <w:pPr>
              <w:pStyle w:val="Normal"/>
              <w:widowControl/>
              <w:spacing w:before="0" w:after="0" w:line="278" w:lineRule="auto"/>
              <w:jc w:val="center"/>
              <w:rPr>
                <w:rFonts w:ascii="Aptos" w:hAnsi="Aptos" w:eastAsia="Aptos" w:cs="Aptos"/>
                <w:b w:val="false"/>
                <w:bCs w:val="false"/>
                <w:i w:val="false"/>
                <w:i w:val="false"/>
                <w:iCs w:val="false"/>
                <w:color w:val="000000" w:themeColor="text1" w:themeTint="ff" w:themeShade="ff"/>
                <w:sz w:val="16"/>
                <w:szCs w:val="16"/>
              </w:rPr>
            </w:pPr>
            <w:r>
              <w:rPr>
                <w:rFonts w:eastAsia="Aptos" w:cs="Aptos"/>
                <w:b w:val="false"/>
                <w:bCs w:val="false"/>
                <w:i w:val="false"/>
                <w:iCs w:val="false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17,524 (5%)</w:t>
            </w:r>
          </w:p>
        </w:tc>
      </w:tr>
    </w:tbl>
    <w:p xmlns:wp14="http://schemas.microsoft.com/office/word/2010/wordml" w14:paraId="34F70A2A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sz w:val="24"/>
          <w:szCs w:val="24"/>
          <w:lang w:val="en-US"/>
        </w:rPr>
        <w:t>* Patient need groups (PNGs) are groupings of the ACG risk adjustment system that characterizes 2019 patient care utilization and chronic disease comorbidity.</w:t>
      </w:r>
    </w:p>
    <w:p xmlns:wp14="http://schemas.microsoft.com/office/word/2010/wordml" w14:paraId="36FEB5B0" wp14:textId="77777777">
      <w:pPr>
        <w:pStyle w:val="Normal"/>
        <w:rPr/>
      </w:pPr>
      <w:r>
        <w:rPr/>
      </w:r>
    </w:p>
    <w:p xmlns:wp14="http://schemas.microsoft.com/office/word/2010/wordml" w14:paraId="30D7AA69" wp14:textId="77777777">
      <w:pPr>
        <w:pStyle w:val="Normal"/>
        <w:bidi w:val="0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7196D064" wp14:textId="77777777">
      <w:pPr>
        <w:pStyle w:val="Normal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34FF1C98" wp14:textId="77777777">
      <w:pPr>
        <w:pStyle w:val="Normal"/>
        <w:rPr/>
      </w:pPr>
      <w:r>
        <w:rPr/>
      </w:r>
      <w:r>
        <w:br w:type="page"/>
      </w:r>
    </w:p>
    <w:p xmlns:wp14="http://schemas.microsoft.com/office/word/2010/wordml" w:rsidP="436997F7" w14:paraId="4F0E3B93" wp14:textId="23905DDA">
      <w:pPr>
        <w:pStyle w:val="Normal"/>
        <w:rPr>
          <w:rFonts w:ascii="Aptos" w:hAnsi="Aptos" w:eastAsia="Aptos" w:cs="Aptos"/>
          <w:b w:val="0"/>
          <w:bCs w:val="0"/>
          <w:i w:val="0"/>
          <w:i w:val="false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Table S</w:t>
      </w:r>
      <w:r w:rsidRPr="436997F7" w:rsidR="00C628C2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3</w:t>
      </w: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. Full performance metrics for binary outcome tasks with 95% CIs</w:t>
      </w:r>
    </w:p>
    <w:tbl>
      <w:tblPr>
        <w:tblStyle w:val="TableGrid"/>
        <w:tblW w:w="13120" w:type="dxa"/>
        <w:jc w:val="left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val="06a0" w:firstRow="1" w:lastRow="0" w:firstColumn="1" w:lastColumn="0" w:noHBand="1" w:noVBand="1"/>
      </w:tblPr>
      <w:tblGrid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0"/>
      </w:tblGrid>
      <w:tr xmlns:wp14="http://schemas.microsoft.com/office/word/2010/wordml" w:rsidTr="6AA5C413" w14:paraId="2D102173" wp14:textId="77777777">
        <w:trPr>
          <w:trHeight w:val="300" w:hRule="atLeast"/>
        </w:trPr>
        <w:tc>
          <w:tcPr>
            <w:tcW w:w="1312" w:type="dxa"/>
            <w:tcBorders>
              <w:top w:val="single" w:color="000000" w:themeColor="text1" w:sz="6" w:space="0"/>
              <w:left w:val="single" w:color="000000" w:themeColor="text1" w:sz="6" w:space="0"/>
            </w:tcBorders>
            <w:tcMar/>
            <w:vAlign w:val="center"/>
          </w:tcPr>
          <w:p w:rsidP="6AA5C413" w14:paraId="6D072C0D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8A21919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5248" w:type="dxa"/>
            <w:gridSpan w:val="4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3A764E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F1-Optimized</w:t>
            </w:r>
          </w:p>
        </w:tc>
        <w:tc>
          <w:tcPr>
            <w:tcW w:w="5246" w:type="dxa"/>
            <w:gridSpan w:val="4"/>
            <w:tcBorders>
              <w:top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1886E1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AUROC-Optimized</w:t>
            </w:r>
          </w:p>
        </w:tc>
      </w:tr>
      <w:tr xmlns:wp14="http://schemas.microsoft.com/office/word/2010/wordml" w:rsidTr="6AA5C413" w14:paraId="081AC878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0E72B65B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Outcome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A1F4D19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Model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B07F42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AUROC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7941C1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F1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EA9BA3E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Sensitivity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9BF25F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PPV</w:t>
            </w:r>
          </w:p>
        </w:tc>
        <w:tc>
          <w:tcPr>
            <w:tcW w:w="1312" w:type="dxa"/>
            <w:tcBorders>
              <w:top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A6C4F33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AUROC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0A7712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F1</w:t>
            </w:r>
          </w:p>
        </w:tc>
        <w:tc>
          <w:tcPr>
            <w:tcW w:w="1312" w:type="dxa"/>
            <w:tcBorders>
              <w:top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1A5893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Sensitivity</w:t>
            </w:r>
          </w:p>
        </w:tc>
        <w:tc>
          <w:tcPr>
            <w:tcW w:w="1310" w:type="dxa"/>
            <w:tcBorders>
              <w:top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2774D18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1"/>
                <w:bCs w:val="1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PPV</w:t>
            </w:r>
          </w:p>
        </w:tc>
      </w:tr>
      <w:tr xmlns:wp14="http://schemas.microsoft.com/office/word/2010/wordml" w:rsidTr="6AA5C413" w14:paraId="01725303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9351F2A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 xml:space="preserve">95th %tile cost 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0584ECC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Logistic regression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F1CAD2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6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D82534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67 (0.366:0.369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B7F88EE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49 (0.247:0.25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018DEA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1 (0.699:0.70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E51D51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6 (0.886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A09F2FF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67 (0.366:0.369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B26434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49 (0.247:0.25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DBFCAD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1 (0.699:0.703)</w:t>
            </w:r>
          </w:p>
        </w:tc>
      </w:tr>
      <w:tr xmlns:wp14="http://schemas.microsoft.com/office/word/2010/wordml" w:rsidTr="6AA5C413" w14:paraId="49476AA3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BD18F9B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7D10F03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Elastic net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0FDD20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6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52E9F8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56 (0.354:0.358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174C7E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9 (0.237:0.2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55A20B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3 (0.7:0.70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E43EAB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6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ACF3C34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54 (0.353:0.35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B8B025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7 (0.235:0.238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75F7F7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5 (0.702:0.707)</w:t>
            </w:r>
          </w:p>
        </w:tc>
      </w:tr>
      <w:tr xmlns:wp14="http://schemas.microsoft.com/office/word/2010/wordml" w:rsidTr="6AA5C413" w14:paraId="2C8ADCBB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238601FE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87A0C99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LASSO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8E157A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5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1CA38B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51 (0.349:0.35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693882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4 (0.232:0.235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67D8FD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7 (0.704:0.709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955919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5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9E16C8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51 (0.349:0.35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C398AE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4 (0.232:0.235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A61EAD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7 (0.704:0.709)</w:t>
            </w:r>
          </w:p>
        </w:tc>
      </w:tr>
      <w:tr xmlns:wp14="http://schemas.microsoft.com/office/word/2010/wordml" w:rsidTr="6AA5C413" w14:paraId="0F520D6D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0F3CABC7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FF1F951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Random forest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2BA0F3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51 (0.85:0.85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4B22013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401 (0.4:0.40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D047F4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436 (0.434:0.438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8E3BAA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72 (0.371:0.37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36A06E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5 (0.85:0.851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D49F19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72 (0.271:0.27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709BA83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54 (0.751:0.756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BF72F3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166 (0.165:0.167)</w:t>
            </w:r>
          </w:p>
        </w:tc>
      </w:tr>
      <w:tr xmlns:wp14="http://schemas.microsoft.com/office/word/2010/wordml" w:rsidTr="6AA5C413" w14:paraId="206038BB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B08B5D1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F1C2FE9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Reduced logistic regression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D7CEB8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5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6DE56E9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66 (0.364:0.367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A7BC04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48 (0.246:0.249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9C2C3C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99 (0.697:0.70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08D59A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5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FB20E7E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66 (0.364:0.367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BA5EA3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48 (0.246:0.249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0C8286D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99 (0.697:0.702)</w:t>
            </w:r>
          </w:p>
        </w:tc>
      </w:tr>
      <w:tr xmlns:wp14="http://schemas.microsoft.com/office/word/2010/wordml" w:rsidTr="6AA5C413" w14:paraId="7E0B83AF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16DEB4AB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041C97D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XGBoost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438E01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86 (0.885:0.886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9C06D2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411 (0.409:0.41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6753F2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98 (0.297:0.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CF5AD6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59 (0.657:0.66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07ABDB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91 (0.891:0.89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D48642E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403 (0.401:0.40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809345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82 (0.28:0.283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C65CF4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706 (0.704:0.709)</w:t>
            </w:r>
          </w:p>
        </w:tc>
      </w:tr>
      <w:tr xmlns:wp14="http://schemas.microsoft.com/office/word/2010/wordml" w:rsidTr="6AA5C413" w14:paraId="01D54D60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1CB6E461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6"/>
                <w:szCs w:val="16"/>
                <w:lang w:val="en-US" w:eastAsia="ja-JP" w:bidi="ar-SA"/>
              </w:rPr>
              <w:t>Hospitalization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68BE63C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Logistic regression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252EE1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1 (0.841:0.8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03CBC5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41 (0.339:0.3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2602C9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3 (0.232:0.235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55AE6A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1 (0.628:0.63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C6AA13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1 (0.841:0.8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8D1B38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41 (0.339:0.34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3EAE199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3 (0.232:0.235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2E454E9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1 (0.629:0.634)</w:t>
            </w:r>
          </w:p>
        </w:tc>
      </w:tr>
      <w:tr xmlns:wp14="http://schemas.microsoft.com/office/word/2010/wordml" w:rsidTr="6AA5C413" w14:paraId="7A94A0CA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0AD9C6F4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0FA8014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Elastic net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75DDF6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 (0.84:0.841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C29489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39 (0.337:0.341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6C32BF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2 (0.23:0.23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249739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 (0.628:0.63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FA060D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2 (0.841:0.8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55AA3F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8 (0.277:0.28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4E09AD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181 (0.178:0.184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2E10A89F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26 (0.623:0.629)</w:t>
            </w:r>
          </w:p>
        </w:tc>
      </w:tr>
      <w:tr xmlns:wp14="http://schemas.microsoft.com/office/word/2010/wordml" w:rsidTr="6AA5C413" w14:paraId="67445A23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B1F511A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9BCD361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LASSO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71AD1C9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 (0.839:0.8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BA5CEC4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39 (0.337:0.3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04BA7D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2 (0.23:0.23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5A5CAB3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 (0.627:0.63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C64E803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 (0.839:0.8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5E09083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39 (0.337:0.34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D994BE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2 (0.23:0.233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7E8CCC9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 (0.627:0.632)</w:t>
            </w:r>
          </w:p>
        </w:tc>
      </w:tr>
      <w:tr xmlns:wp14="http://schemas.microsoft.com/office/word/2010/wordml" w:rsidTr="6AA5C413" w14:paraId="21A49C62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5F9C3DC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3DF361D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Random forest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42680B6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11 (0.81:0.81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50D79D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99 (0.295:0.30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B27A0F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76 (0.271:0.28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79A152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27 (0.323:0.3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741E771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17 (0.817:0.818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52A50B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88 (0.287:0.29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E77C61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532 (0.529:0.535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E95F34F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198 (0.196:0.199)</w:t>
            </w:r>
          </w:p>
        </w:tc>
      </w:tr>
      <w:tr xmlns:wp14="http://schemas.microsoft.com/office/word/2010/wordml" w:rsidTr="6AA5C413" w14:paraId="2D285660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023141B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25AE29A3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Reduced logistic regression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2976572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1 (0.84:0.841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1A5F7F4B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4 (0.339:0.3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31193845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3 (0.232:0.235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3964BB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 (0.628:0.633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0D03884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1 (0.84:0.841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62CDC3A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4 (0.339:0.342)</w:t>
            </w:r>
          </w:p>
        </w:tc>
        <w:tc>
          <w:tcPr>
            <w:tcW w:w="1312" w:type="dxa"/>
            <w:tcBorders/>
            <w:tcMar>
              <w:left w:w="90" w:type="dxa"/>
              <w:right w:w="90" w:type="dxa"/>
            </w:tcMar>
            <w:vAlign w:val="center"/>
          </w:tcPr>
          <w:p w:rsidP="6AA5C413" w14:paraId="40C33770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33 (0.232:0.235)</w:t>
            </w:r>
          </w:p>
        </w:tc>
        <w:tc>
          <w:tcPr>
            <w:tcW w:w="1310" w:type="dxa"/>
            <w:tcBorders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C43776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3 (0.628:0.633)</w:t>
            </w:r>
          </w:p>
        </w:tc>
      </w:tr>
      <w:tr xmlns:wp14="http://schemas.microsoft.com/office/word/2010/wordml" w:rsidTr="6AA5C413" w14:paraId="1315DC2A" wp14:textId="77777777">
        <w:trPr>
          <w:trHeight w:val="300" w:hRule="atLeast"/>
        </w:trPr>
        <w:tc>
          <w:tcPr>
            <w:tcW w:w="1312" w:type="dxa"/>
            <w:tcBorders>
              <w:left w:val="single" w:color="000000" w:themeColor="text1" w:sz="6" w:space="0"/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1F3B1409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6"/>
                <w:szCs w:val="16"/>
              </w:rPr>
            </w:pP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F70AF44" wp14:textId="77777777">
            <w:pPr>
              <w:pStyle w:val="Normal"/>
              <w:widowControl w:val="1"/>
              <w:spacing w:before="0" w:after="0" w:line="240" w:lineRule="auto"/>
              <w:jc w:val="left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XGBoost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A26827F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34 (0.833:0.835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4A1503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28 (0.327:0.33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7D56F09C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27 (0.225:0.228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AF86647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596 (0.593:0.598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34540ACA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849 (0.848:0.85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4C1BAF71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321 (0.319:0.322)</w:t>
            </w:r>
          </w:p>
        </w:tc>
        <w:tc>
          <w:tcPr>
            <w:tcW w:w="1312" w:type="dxa"/>
            <w:tcBorders>
              <w:bottom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521820FD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209 (0.207:0.21)</w:t>
            </w:r>
          </w:p>
        </w:tc>
        <w:tc>
          <w:tcPr>
            <w:tcW w:w="1310" w:type="dxa"/>
            <w:tcBorders>
              <w:bottom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  <w:vAlign w:val="center"/>
          </w:tcPr>
          <w:p w:rsidP="6AA5C413" w14:paraId="6A4CE818" wp14:textId="77777777">
            <w:pPr>
              <w:pStyle w:val="Normal"/>
              <w:widowControl w:val="1"/>
              <w:spacing w:before="0" w:after="0" w:line="240" w:lineRule="auto"/>
              <w:jc w:val="center"/>
              <w:rPr>
                <w:rFonts w:ascii="Aptos" w:hAnsi="Aptos" w:eastAsia="Aptos" w:cs="Aptos"/>
                <w:b w:val="0"/>
                <w:bCs w:val="0"/>
                <w:i w:val="0"/>
                <w:i w:val="false"/>
                <w:iCs w:val="0"/>
                <w:color w:val="555555"/>
                <w:sz w:val="16"/>
                <w:szCs w:val="16"/>
              </w:rPr>
            </w:pPr>
            <w:r w:rsidRPr="6AA5C413" w:rsidR="6AA5C413">
              <w:rPr>
                <w:rFonts w:eastAsia="Aptos" w:cs="Aptos"/>
                <w:b w:val="0"/>
                <w:bCs w:val="0"/>
                <w:i w:val="0"/>
                <w:iCs w:val="0"/>
                <w:color w:val="555555"/>
                <w:kern w:val="0"/>
                <w:sz w:val="16"/>
                <w:szCs w:val="16"/>
                <w:lang w:val="en-US" w:eastAsia="ja-JP" w:bidi="ar-SA"/>
              </w:rPr>
              <w:t>0.689 (0.687:0.692)</w:t>
            </w:r>
          </w:p>
        </w:tc>
      </w:tr>
    </w:tbl>
    <w:p xmlns:wp14="http://schemas.microsoft.com/office/word/2010/wordml" w14:paraId="562C75D1" wp14:textId="77777777">
      <w:pPr>
        <w:pStyle w:val="Normal"/>
        <w:rPr>
          <w:b w:val="false"/>
          <w:bCs w:val="false"/>
        </w:rPr>
      </w:pPr>
      <w:r>
        <w:rPr>
          <w:b w:val="false"/>
          <w:bCs w:val="false"/>
        </w:rPr>
      </w:r>
    </w:p>
    <w:p xmlns:wp14="http://schemas.microsoft.com/office/word/2010/wordml" w14:paraId="664355AD" wp14:textId="77777777">
      <w:pPr>
        <w:pStyle w:val="Normal"/>
        <w:rPr>
          <w:rFonts w:ascii="Aptos" w:hAnsi="Aptos" w:eastAsia="Aptos" w:cs="Aptos"/>
          <w:b w:val="false"/>
          <w:bCs w:val="false"/>
          <w:i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pPr>
      <w:r>
        <w:rPr>
          <w:rFonts w:eastAsia="Aptos" w:cs="Aptos"/>
          <w:b w:val="false"/>
          <w:bCs w:val="false"/>
          <w:i w:val="false"/>
          <w:iCs w:val="false"/>
          <w:caps w:val="false"/>
          <w:smallCaps w:val="false"/>
          <w:color w:val="000000" w:themeColor="text1" w:themeTint="ff" w:themeShade="ff"/>
          <w:sz w:val="24"/>
          <w:szCs w:val="24"/>
          <w:lang w:val="en-US"/>
        </w:rPr>
      </w:r>
    </w:p>
    <w:p xmlns:wp14="http://schemas.microsoft.com/office/word/2010/wordml" w14:paraId="1A965116" wp14:textId="77777777">
      <w:pPr>
        <w:pStyle w:val="Normal"/>
        <w:rPr/>
      </w:pPr>
      <w:r>
        <w:br w:type="page"/>
      </w:r>
    </w:p>
    <w:p xmlns:wp14="http://schemas.microsoft.com/office/word/2010/wordml" w14:paraId="1CDDA6B9" wp14:textId="11B21B5B">
      <w:pPr>
        <w:pStyle w:val="Normal"/>
        <w:rPr>
          <w:b w:val="0"/>
          <w:bCs w:val="0"/>
        </w:rPr>
      </w:pPr>
      <w:r w:rsidR="0C1E52F8">
        <w:rPr>
          <w:b w:val="0"/>
          <w:bCs w:val="0"/>
        </w:rPr>
        <w:t>Table S4. Short description of each of the top 20 features of importance across all models, for both prospective year hospitalization and elevated cost</w:t>
      </w:r>
      <w:r w:rsidR="0C1E52F8">
        <w:rPr>
          <w:b w:val="0"/>
          <w:bCs w:val="0"/>
        </w:rPr>
        <w:t>.</w:t>
      </w:r>
    </w:p>
    <w:tbl>
      <w:tblPr>
        <w:tblW w:w="0" w:type="auto"/>
        <w:jc w:val="left"/>
        <w:tblInd w:w="0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</w:tblPr>
      <w:tblGrid>
        <w:gridCol w:w="1978"/>
        <w:gridCol w:w="2251"/>
        <w:gridCol w:w="9343"/>
      </w:tblGrid>
      <w:tr w:rsidR="436997F7" w:rsidTr="436997F7" w14:paraId="03F2CEDC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5953D879" w14:textId="6BB6082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Short name</w:t>
            </w:r>
          </w:p>
        </w:tc>
        <w:tc>
          <w:tcPr>
            <w:tcW w:w="2251" w:type="dxa"/>
            <w:tcMar/>
          </w:tcPr>
          <w:p w:rsidR="436997F7" w:rsidP="436997F7" w:rsidRDefault="436997F7" w14:paraId="2D6C2426" w14:textId="4E4D7C8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9343" w:type="dxa"/>
            <w:tcMar/>
          </w:tcPr>
          <w:p w:rsidR="436997F7" w:rsidP="436997F7" w:rsidRDefault="436997F7" w14:paraId="4F424B07" w14:textId="54C4F8E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Description</w:t>
            </w:r>
          </w:p>
        </w:tc>
      </w:tr>
      <w:tr w:rsidR="436997F7" w:rsidTr="436997F7" w14:paraId="507D1D11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7102E4D" w14:textId="51150BDA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preg</w:t>
            </w:r>
          </w:p>
        </w:tc>
        <w:tc>
          <w:tcPr>
            <w:tcW w:w="2251" w:type="dxa"/>
            <w:tcMar/>
          </w:tcPr>
          <w:p w:rsidR="436997F7" w:rsidP="436997F7" w:rsidRDefault="436997F7" w14:paraId="23E9E4BB" w14:textId="0DC1FD0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; cost</w:t>
            </w:r>
          </w:p>
        </w:tc>
        <w:tc>
          <w:tcPr>
            <w:tcW w:w="9343" w:type="dxa"/>
            <w:tcMar/>
          </w:tcPr>
          <w:p w:rsidR="436997F7" w:rsidP="436997F7" w:rsidRDefault="436997F7" w14:paraId="7E38EA32" w14:textId="729D9AF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Indicator for 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gnancy and prenatal care</w:t>
            </w:r>
          </w:p>
        </w:tc>
      </w:tr>
      <w:tr w:rsidR="436997F7" w:rsidTr="436997F7" w14:paraId="238A7C53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42332F6E" w14:textId="1226792F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_0511</w:t>
            </w:r>
          </w:p>
        </w:tc>
        <w:tc>
          <w:tcPr>
            <w:tcW w:w="2251" w:type="dxa"/>
            <w:tcMar/>
          </w:tcPr>
          <w:p w:rsidR="436997F7" w:rsidP="436997F7" w:rsidRDefault="436997F7" w14:paraId="1FA2E18C" w14:textId="70833A2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; cost</w:t>
            </w:r>
          </w:p>
        </w:tc>
        <w:tc>
          <w:tcPr>
            <w:tcW w:w="9343" w:type="dxa"/>
            <w:tcMar/>
          </w:tcPr>
          <w:p w:rsidR="436997F7" w:rsidP="436997F7" w:rsidRDefault="436997F7" w14:paraId="466FF54F" w14:textId="778D208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 category for pts between 5-11 yrs</w:t>
            </w:r>
          </w:p>
        </w:tc>
      </w:tr>
      <w:tr w:rsidR="436997F7" w:rsidTr="436997F7" w14:paraId="033ED5AF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3CE1FB0D" w14:textId="2BE1FA1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_0004</w:t>
            </w:r>
          </w:p>
        </w:tc>
        <w:tc>
          <w:tcPr>
            <w:tcW w:w="2251" w:type="dxa"/>
            <w:tcMar/>
          </w:tcPr>
          <w:p w:rsidR="436997F7" w:rsidP="436997F7" w:rsidRDefault="436997F7" w14:paraId="06FA03AF" w14:textId="5D65219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; cost</w:t>
            </w:r>
          </w:p>
        </w:tc>
        <w:tc>
          <w:tcPr>
            <w:tcW w:w="9343" w:type="dxa"/>
            <w:tcMar/>
          </w:tcPr>
          <w:p w:rsidR="436997F7" w:rsidP="436997F7" w:rsidRDefault="436997F7" w14:paraId="2AF2FB76" w14:textId="229FEE5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 category 0-4 yrs</w:t>
            </w:r>
          </w:p>
        </w:tc>
      </w:tr>
      <w:tr w:rsidR="436997F7" w:rsidTr="436997F7" w14:paraId="5620E2ED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72512250" w14:textId="06CE623A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_1217</w:t>
            </w:r>
          </w:p>
        </w:tc>
        <w:tc>
          <w:tcPr>
            <w:tcW w:w="2251" w:type="dxa"/>
            <w:tcMar/>
          </w:tcPr>
          <w:p w:rsidR="436997F7" w:rsidP="436997F7" w:rsidRDefault="436997F7" w14:paraId="774335AD" w14:textId="66AF809D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; cost</w:t>
            </w:r>
          </w:p>
        </w:tc>
        <w:tc>
          <w:tcPr>
            <w:tcW w:w="9343" w:type="dxa"/>
            <w:tcMar/>
          </w:tcPr>
          <w:p w:rsidR="436997F7" w:rsidP="436997F7" w:rsidRDefault="436997F7" w14:paraId="362AD4D8" w14:textId="3B4B542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 category 12-17 yrs</w:t>
            </w:r>
          </w:p>
        </w:tc>
      </w:tr>
      <w:tr w:rsidR="436997F7" w:rsidTr="436997F7" w14:paraId="525F26A9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B64C3E1" w14:textId="5B41346F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51" w:type="dxa"/>
            <w:tcMar/>
          </w:tcPr>
          <w:p w:rsidR="436997F7" w:rsidP="436997F7" w:rsidRDefault="436997F7" w14:paraId="427A742B" w14:textId="47CCC68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Hospitalization </w:t>
            </w:r>
          </w:p>
        </w:tc>
        <w:tc>
          <w:tcPr>
            <w:tcW w:w="9343" w:type="dxa"/>
            <w:tcMar/>
          </w:tcPr>
          <w:p w:rsidR="436997F7" w:rsidP="436997F7" w:rsidRDefault="436997F7" w14:paraId="26E96011" w14:textId="1D577AB4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nrollee sex is Female</w:t>
            </w:r>
          </w:p>
        </w:tc>
      </w:tr>
      <w:tr w:rsidR="436997F7" w:rsidTr="436997F7" w14:paraId="37194117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484CA4FF" w14:textId="125A3D6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c_HEM09</w:t>
            </w:r>
          </w:p>
        </w:tc>
        <w:tc>
          <w:tcPr>
            <w:tcW w:w="2251" w:type="dxa"/>
            <w:tcMar/>
          </w:tcPr>
          <w:p w:rsidR="436997F7" w:rsidP="436997F7" w:rsidRDefault="436997F7" w14:paraId="3B566067" w14:textId="7BF7512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; cost</w:t>
            </w:r>
          </w:p>
        </w:tc>
        <w:tc>
          <w:tcPr>
            <w:tcW w:w="9343" w:type="dxa"/>
            <w:tcMar/>
          </w:tcPr>
          <w:p w:rsidR="436997F7" w:rsidP="436997F7" w:rsidRDefault="436997F7" w14:paraId="2C4DC3E7" w14:textId="473421E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Hematologic conditions like </w:t>
            </w:r>
          </w:p>
        </w:tc>
      </w:tr>
      <w:tr w:rsidR="436997F7" w:rsidTr="436997F7" w14:paraId="0115D937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1DE109EB" w14:textId="6E99597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030</w:t>
            </w:r>
          </w:p>
        </w:tc>
        <w:tc>
          <w:tcPr>
            <w:tcW w:w="2251" w:type="dxa"/>
            <w:tcMar/>
          </w:tcPr>
          <w:p w:rsidR="436997F7" w:rsidP="436997F7" w:rsidRDefault="436997F7" w14:paraId="3C66BC1C" w14:textId="2F7350B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13268745" w14:textId="4A09803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ith 1-17 yrs age, more than 10 comorbidity conditions of which 2 are major comorbidity conditions.</w:t>
            </w:r>
          </w:p>
        </w:tc>
      </w:tr>
      <w:tr w:rsidR="436997F7" w:rsidTr="436997F7" w14:paraId="3D37AAFC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14369B77" w14:textId="656AFB6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341</w:t>
            </w:r>
          </w:p>
        </w:tc>
        <w:tc>
          <w:tcPr>
            <w:tcW w:w="2251" w:type="dxa"/>
            <w:tcMar/>
          </w:tcPr>
          <w:p w:rsidR="436997F7" w:rsidP="436997F7" w:rsidRDefault="436997F7" w14:paraId="7F1A1BE6" w14:textId="3852287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0C23DDEA" w14:textId="216E5C1D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ho are infants, low-birth weight, have at least 6 comorbidity conditions of which at least 1 is major comorbidity condition</w:t>
            </w:r>
          </w:p>
        </w:tc>
      </w:tr>
      <w:tr w:rsidR="436997F7" w:rsidTr="436997F7" w14:paraId="46A38A5E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02B1725" w14:textId="5C8AEE8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pat_5gt</w:t>
            </w:r>
          </w:p>
        </w:tc>
        <w:tc>
          <w:tcPr>
            <w:tcW w:w="2251" w:type="dxa"/>
            <w:tcMar/>
          </w:tcPr>
          <w:p w:rsidR="436997F7" w:rsidP="436997F7" w:rsidRDefault="436997F7" w14:paraId="39FEADDD" w14:textId="2CB968A4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360A0AE2" w14:textId="46C17A1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unt of emergency room visits (&gt;5) that did not lead to a subsequent inpatient hospitalization</w:t>
            </w:r>
          </w:p>
        </w:tc>
      </w:tr>
      <w:tr w:rsidR="436997F7" w:rsidTr="436997F7" w14:paraId="4B0074A0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55689B48" w14:textId="1A8DF21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4620</w:t>
            </w:r>
          </w:p>
        </w:tc>
        <w:tc>
          <w:tcPr>
            <w:tcW w:w="2251" w:type="dxa"/>
            <w:tcMar/>
          </w:tcPr>
          <w:p w:rsidR="436997F7" w:rsidP="436997F7" w:rsidRDefault="436997F7" w14:paraId="4B2A7EAB" w14:textId="68D1A21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7D10607A" w14:textId="7AD60F0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ho are 6-17 yrs age, have 6-9 comorbidity conditions of which at least one is major comorbidity condition.</w:t>
            </w:r>
          </w:p>
        </w:tc>
      </w:tr>
      <w:tr w:rsidR="436997F7" w:rsidTr="436997F7" w14:paraId="14876348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6665E68C" w14:textId="2EBEC75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pat_3</w:t>
            </w:r>
          </w:p>
        </w:tc>
        <w:tc>
          <w:tcPr>
            <w:tcW w:w="2251" w:type="dxa"/>
            <w:tcMar/>
          </w:tcPr>
          <w:p w:rsidR="436997F7" w:rsidP="436997F7" w:rsidRDefault="436997F7" w14:paraId="42E03C93" w14:textId="5918C27A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7D538AB5" w14:textId="5E8019F2">
            <w:pPr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436997F7" w:rsidTr="436997F7" w14:paraId="7E2BFAC1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98CD87A" w14:textId="40A5DEF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342</w:t>
            </w:r>
          </w:p>
        </w:tc>
        <w:tc>
          <w:tcPr>
            <w:tcW w:w="2251" w:type="dxa"/>
            <w:tcMar/>
          </w:tcPr>
          <w:p w:rsidR="436997F7" w:rsidP="436997F7" w:rsidRDefault="436997F7" w14:paraId="06400437" w14:textId="764DF2C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014DD36E" w14:textId="15E19FA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ho are infants, normal birth weight, have at least 6 comorbidity conditions of which at least 1 is major comorbidity condition</w:t>
            </w:r>
          </w:p>
        </w:tc>
      </w:tr>
      <w:tr w:rsidR="436997F7" w:rsidTr="436997F7" w14:paraId="14380FCB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4188765A" w14:textId="2B45A94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020</w:t>
            </w:r>
          </w:p>
        </w:tc>
        <w:tc>
          <w:tcPr>
            <w:tcW w:w="2251" w:type="dxa"/>
            <w:tcMar/>
          </w:tcPr>
          <w:p w:rsidR="436997F7" w:rsidP="436997F7" w:rsidRDefault="436997F7" w14:paraId="2D30E1C1" w14:textId="3D1085C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02ECF644" w14:textId="02236C9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ith 1-17 yrs age, more than 10 comorbidity conditions of which one is major comorbidity conditions.</w:t>
            </w:r>
          </w:p>
        </w:tc>
      </w:tr>
      <w:tr w:rsidR="436997F7" w:rsidTr="436997F7" w14:paraId="5476DA5B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36A1F5B5" w14:textId="2AE23DD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pat_4</w:t>
            </w:r>
          </w:p>
        </w:tc>
        <w:tc>
          <w:tcPr>
            <w:tcW w:w="2251" w:type="dxa"/>
            <w:tcMar/>
          </w:tcPr>
          <w:p w:rsidR="436997F7" w:rsidP="436997F7" w:rsidRDefault="436997F7" w14:paraId="6D188EB1" w14:textId="29B77A0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1E5E2845" w14:textId="5482369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unt of emergency room visits (4) that did not lead to a subsequent inpatient hospitalization</w:t>
            </w:r>
          </w:p>
        </w:tc>
      </w:tr>
      <w:tr w:rsidR="436997F7" w:rsidTr="436997F7" w14:paraId="258CEB92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1EB97B4F" w14:textId="02DA152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pat_2</w:t>
            </w:r>
          </w:p>
        </w:tc>
        <w:tc>
          <w:tcPr>
            <w:tcW w:w="2251" w:type="dxa"/>
            <w:tcMar/>
          </w:tcPr>
          <w:p w:rsidR="436997F7" w:rsidP="436997F7" w:rsidRDefault="436997F7" w14:paraId="574A0475" w14:textId="0222AFA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3504F90D" w14:textId="11B0B9CA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unt of emergency room visits (2) that did not lead to a subsequent inpatient hospitalization</w:t>
            </w:r>
          </w:p>
        </w:tc>
      </w:tr>
      <w:tr w:rsidR="436997F7" w:rsidTr="436997F7" w14:paraId="43E28038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70FB61BE" w14:textId="2972480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xmg_FREx011</w:t>
            </w:r>
          </w:p>
        </w:tc>
        <w:tc>
          <w:tcPr>
            <w:tcW w:w="2251" w:type="dxa"/>
            <w:tcMar/>
          </w:tcPr>
          <w:p w:rsidR="436997F7" w:rsidP="436997F7" w:rsidRDefault="436997F7" w14:paraId="40DCA0C8" w14:textId="1F3F27D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27EE6C07" w14:textId="3E23A16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sence of drugs used for female reproductive system such as contraception meds.</w:t>
            </w:r>
          </w:p>
        </w:tc>
      </w:tr>
      <w:tr w:rsidR="436997F7" w:rsidTr="436997F7" w14:paraId="7F2ED422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260ACF3B" w14:textId="78935B0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321</w:t>
            </w:r>
          </w:p>
        </w:tc>
        <w:tc>
          <w:tcPr>
            <w:tcW w:w="2251" w:type="dxa"/>
            <w:tcMar/>
          </w:tcPr>
          <w:p w:rsidR="436997F7" w:rsidP="436997F7" w:rsidRDefault="436997F7" w14:paraId="114AC817" w14:textId="5FCE760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59E20BC2" w14:textId="065747E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ho are infants, low-birth weight, have 0-5 comorbidity conditions of which at least 1 is major comorbidity condition</w:t>
            </w:r>
          </w:p>
        </w:tc>
      </w:tr>
      <w:tr w:rsidR="436997F7" w:rsidTr="436997F7" w14:paraId="040C709F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5DC389B4" w14:textId="66EBADE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_5322</w:t>
            </w:r>
          </w:p>
        </w:tc>
        <w:tc>
          <w:tcPr>
            <w:tcW w:w="2251" w:type="dxa"/>
            <w:tcMar/>
          </w:tcPr>
          <w:p w:rsidR="436997F7" w:rsidP="436997F7" w:rsidRDefault="436997F7" w14:paraId="68714FF3" w14:textId="798E3D1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70A747C3" w14:textId="6C6E027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CG category capturing comorbidity profile of patients who are infants, normal birth weight, have 0-5 comorbidity conditions of which at least 1 is major comorbidity condition</w:t>
            </w:r>
          </w:p>
        </w:tc>
      </w:tr>
      <w:tr w:rsidR="436997F7" w:rsidTr="436997F7" w14:paraId="78F34250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75C38167" w14:textId="1A0465A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_dom_2</w:t>
            </w:r>
          </w:p>
        </w:tc>
        <w:tc>
          <w:tcPr>
            <w:tcW w:w="2251" w:type="dxa"/>
            <w:tcMar/>
          </w:tcPr>
          <w:p w:rsidR="436997F7" w:rsidP="436997F7" w:rsidRDefault="436997F7" w14:paraId="7E624C47" w14:textId="2E22011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9343" w:type="dxa"/>
            <w:tcMar/>
          </w:tcPr>
          <w:p w:rsidR="436997F7" w:rsidP="436997F7" w:rsidRDefault="436997F7" w14:paraId="186C2234" w14:textId="4D8F217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Marker to identify hospital dominant conditions which are at high-risk of hospitalization in the subsequent year. </w:t>
            </w:r>
          </w:p>
        </w:tc>
      </w:tr>
      <w:tr w:rsidR="436997F7" w:rsidTr="436997F7" w14:paraId="7AC09130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7A592189" w14:textId="28B55EF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99</w:t>
            </w:r>
          </w:p>
        </w:tc>
        <w:tc>
          <w:tcPr>
            <w:tcW w:w="2251" w:type="dxa"/>
            <w:tcMar/>
          </w:tcPr>
          <w:p w:rsidR="436997F7" w:rsidP="436997F7" w:rsidRDefault="436997F7" w14:paraId="00DE580A" w14:textId="51D3780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0B88A113" w14:textId="72975F4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99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436997F7" w:rsidTr="436997F7" w14:paraId="627AFFD4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65DE73DF" w14:textId="455A743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97</w:t>
            </w:r>
          </w:p>
        </w:tc>
        <w:tc>
          <w:tcPr>
            <w:tcW w:w="2251" w:type="dxa"/>
            <w:tcMar/>
          </w:tcPr>
          <w:p w:rsidR="436997F7" w:rsidP="436997F7" w:rsidRDefault="436997F7" w14:paraId="2910D468" w14:textId="5AC251BD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73CA3237" w14:textId="46549C1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97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436997F7" w:rsidTr="436997F7" w14:paraId="30590917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60965532" w14:textId="369FCEA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95</w:t>
            </w:r>
          </w:p>
        </w:tc>
        <w:tc>
          <w:tcPr>
            <w:tcW w:w="2251" w:type="dxa"/>
            <w:tcMar/>
          </w:tcPr>
          <w:p w:rsidR="436997F7" w:rsidP="436997F7" w:rsidRDefault="436997F7" w14:paraId="1F52EDEA" w14:textId="25379B8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6596720A" w14:textId="749AD5E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95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436997F7" w:rsidTr="436997F7" w14:paraId="226CAD64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2EFD4F3A" w14:textId="147470E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c_INF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0O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2251" w:type="dxa"/>
            <w:tcMar/>
          </w:tcPr>
          <w:p w:rsidR="436997F7" w:rsidP="436997F7" w:rsidRDefault="436997F7" w14:paraId="359159D2" w14:textId="39DC25DA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7166D18E" w14:textId="17C25C7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Infection conditions such as HIV, AIDS</w:t>
            </w:r>
          </w:p>
        </w:tc>
      </w:tr>
      <w:tr w:rsidR="436997F7" w:rsidTr="436997F7" w14:paraId="50C6B38A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A1F5A4C" w14:textId="6187DFD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xmg_INFx030</w:t>
            </w:r>
          </w:p>
        </w:tc>
        <w:tc>
          <w:tcPr>
            <w:tcW w:w="2251" w:type="dxa"/>
            <w:tcMar/>
          </w:tcPr>
          <w:p w:rsidR="436997F7" w:rsidP="436997F7" w:rsidRDefault="436997F7" w14:paraId="5C6D521A" w14:textId="3289C30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2B888220" w14:textId="5E9427D1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sence of drugs related to infection condition such as …</w:t>
            </w:r>
          </w:p>
        </w:tc>
      </w:tr>
      <w:tr w:rsidR="436997F7" w:rsidTr="436997F7" w14:paraId="40A9981D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3A2720EB" w14:textId="4058F6A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95</w:t>
            </w:r>
          </w:p>
        </w:tc>
        <w:tc>
          <w:tcPr>
            <w:tcW w:w="2251" w:type="dxa"/>
            <w:tcMar/>
          </w:tcPr>
          <w:p w:rsidR="436997F7" w:rsidP="436997F7" w:rsidRDefault="436997F7" w14:paraId="45ED66EB" w14:textId="7BBCFCCF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0B1A9A1E" w14:textId="1B4A9E13">
            <w:pPr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436997F7" w:rsidTr="436997F7" w14:paraId="699AEE82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1E98F2A9" w14:textId="7B77FB1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xmg_ENDx030</w:t>
            </w:r>
          </w:p>
        </w:tc>
        <w:tc>
          <w:tcPr>
            <w:tcW w:w="2251" w:type="dxa"/>
            <w:tcMar/>
          </w:tcPr>
          <w:p w:rsidR="436997F7" w:rsidP="436997F7" w:rsidRDefault="436997F7" w14:paraId="0DA36A36" w14:textId="400F5D54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193A1BFF" w14:textId="5B7F5CDD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sence of drugs used for metabolic conditions such as diabetes e.g. insulin</w:t>
            </w:r>
          </w:p>
        </w:tc>
      </w:tr>
      <w:tr w:rsidR="436997F7" w:rsidTr="436997F7" w14:paraId="10F683E2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336AFF21" w14:textId="6C97537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90</w:t>
            </w:r>
          </w:p>
        </w:tc>
        <w:tc>
          <w:tcPr>
            <w:tcW w:w="2251" w:type="dxa"/>
            <w:tcMar/>
          </w:tcPr>
          <w:p w:rsidR="436997F7" w:rsidP="436997F7" w:rsidRDefault="436997F7" w14:paraId="475972D5" w14:textId="6C00829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757A622C" w14:textId="3C6A66A6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90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436997F7" w:rsidTr="436997F7" w14:paraId="00993874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5FE58599" w14:textId="4E925941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xmg_ENDx060</w:t>
            </w:r>
          </w:p>
        </w:tc>
        <w:tc>
          <w:tcPr>
            <w:tcW w:w="2251" w:type="dxa"/>
            <w:tcMar/>
          </w:tcPr>
          <w:p w:rsidR="436997F7" w:rsidP="436997F7" w:rsidRDefault="436997F7" w14:paraId="0252C26F" w14:textId="1A66DF5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2A28858E" w14:textId="2E3BB708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sence of drugs used for endocrine/metabolic conditions such as growth problems.</w:t>
            </w:r>
          </w:p>
        </w:tc>
      </w:tr>
      <w:tr w:rsidR="436997F7" w:rsidTr="436997F7" w14:paraId="1A7E7BAC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1910C8D7" w14:textId="0AA5DA1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75</w:t>
            </w:r>
          </w:p>
        </w:tc>
        <w:tc>
          <w:tcPr>
            <w:tcW w:w="2251" w:type="dxa"/>
            <w:tcMar/>
          </w:tcPr>
          <w:p w:rsidR="436997F7" w:rsidP="436997F7" w:rsidRDefault="436997F7" w14:paraId="6F5F9F30" w14:textId="6F5CB011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4316D322" w14:textId="150A6FD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75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436997F7" w:rsidTr="436997F7" w14:paraId="08E80891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636DDDF3" w14:textId="61515760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c_GAS15</w:t>
            </w:r>
          </w:p>
        </w:tc>
        <w:tc>
          <w:tcPr>
            <w:tcW w:w="2251" w:type="dxa"/>
            <w:tcMar/>
          </w:tcPr>
          <w:p w:rsidR="436997F7" w:rsidP="436997F7" w:rsidRDefault="436997F7" w14:paraId="4988EE0E" w14:textId="6080BD87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7ECCD648" w14:textId="6A38D6B3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Gastro-intestinal conditions such as hepatitis C</w:t>
            </w:r>
          </w:p>
        </w:tc>
      </w:tr>
      <w:tr w:rsidR="436997F7" w:rsidTr="436997F7" w14:paraId="2A4A5C68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5103F80A" w14:textId="428976D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rxmg_SKNx030</w:t>
            </w:r>
          </w:p>
        </w:tc>
        <w:tc>
          <w:tcPr>
            <w:tcW w:w="2251" w:type="dxa"/>
            <w:tcMar/>
          </w:tcPr>
          <w:p w:rsidR="436997F7" w:rsidP="436997F7" w:rsidRDefault="436997F7" w14:paraId="34890552" w14:textId="3FC6CE7C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35D97F34" w14:textId="4DDDCA3B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esence of drugs used for chronic skin conditions</w:t>
            </w:r>
          </w:p>
        </w:tc>
      </w:tr>
      <w:tr w:rsidR="436997F7" w:rsidTr="436997F7" w14:paraId="40D25D5C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2A75CFE0" w14:textId="20D75B0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edc_GAS02</w:t>
            </w:r>
          </w:p>
        </w:tc>
        <w:tc>
          <w:tcPr>
            <w:tcW w:w="2251" w:type="dxa"/>
            <w:tcMar/>
          </w:tcPr>
          <w:p w:rsidR="436997F7" w:rsidP="436997F7" w:rsidRDefault="436997F7" w14:paraId="1115B1DC" w14:textId="60DD16CF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7E73E5FD" w14:textId="35EC5E75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Gastrointestinal conditions such as inflammatory bowel diseases</w:t>
            </w:r>
          </w:p>
        </w:tc>
      </w:tr>
      <w:tr w:rsidR="436997F7" w:rsidTr="436997F7" w14:paraId="06C31130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6B7C803D" w14:textId="0531A399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_4554</w:t>
            </w:r>
          </w:p>
        </w:tc>
        <w:tc>
          <w:tcPr>
            <w:tcW w:w="2251" w:type="dxa"/>
            <w:tcMar/>
          </w:tcPr>
          <w:p w:rsidR="436997F7" w:rsidP="436997F7" w:rsidRDefault="436997F7" w14:paraId="507ACE99" w14:textId="52BD732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59BA9533" w14:textId="063BDB21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Age 45-54 yrs</w:t>
            </w:r>
          </w:p>
        </w:tc>
      </w:tr>
      <w:tr w:rsidR="436997F7" w:rsidTr="436997F7" w14:paraId="52222FED">
        <w:trPr>
          <w:trHeight w:val="300"/>
        </w:trPr>
        <w:tc>
          <w:tcPr>
            <w:tcW w:w="1978" w:type="dxa"/>
            <w:tcMar/>
          </w:tcPr>
          <w:p w:rsidR="436997F7" w:rsidP="436997F7" w:rsidRDefault="436997F7" w14:paraId="0B805E1E" w14:textId="7004F004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tt_cost_50</w:t>
            </w:r>
          </w:p>
        </w:tc>
        <w:tc>
          <w:tcPr>
            <w:tcW w:w="2251" w:type="dxa"/>
            <w:tcMar/>
          </w:tcPr>
          <w:p w:rsidR="436997F7" w:rsidP="436997F7" w:rsidRDefault="436997F7" w14:paraId="0BA0A6DD" w14:textId="6D4A3F5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Cost</w:t>
            </w:r>
          </w:p>
        </w:tc>
        <w:tc>
          <w:tcPr>
            <w:tcW w:w="9343" w:type="dxa"/>
            <w:tcMar/>
          </w:tcPr>
          <w:p w:rsidR="436997F7" w:rsidP="436997F7" w:rsidRDefault="436997F7" w14:paraId="005932C1" w14:textId="5BCE566E">
            <w:pPr>
              <w:pStyle w:val="TableContents"/>
              <w:widowControl w:val="0"/>
              <w:spacing w:line="278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/>
              </w:rPr>
              <w:t>Prior year total cost percentile – 50</w:t>
            </w:r>
            <w:r w:rsidRPr="436997F7" w:rsidR="436997F7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h</w:t>
            </w:r>
          </w:p>
        </w:tc>
      </w:tr>
    </w:tbl>
    <w:p xmlns:wp14="http://schemas.microsoft.com/office/word/2010/wordml" w:rsidP="436997F7" wp14:textId="77777777" w14:paraId="09AA9D86">
      <w:pPr>
        <w:pStyle w:val="Normal"/>
        <w:spacing w:before="0" w:after="160"/>
        <w:rPr>
          <w:b w:val="0"/>
          <w:bCs w:val="0"/>
        </w:rPr>
      </w:pPr>
    </w:p>
    <w:p xmlns:wp14="http://schemas.microsoft.com/office/word/2010/wordml" w:rsidP="436997F7" w14:paraId="6CC807B4" wp14:textId="045D1440">
      <w:pPr>
        <w:pStyle w:val="Normal"/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36997F7" w14:paraId="3285D481" wp14:textId="0D032892">
      <w:pPr/>
      <w:r>
        <w:br w:type="page"/>
      </w:r>
    </w:p>
    <w:p xmlns:wp14="http://schemas.microsoft.com/office/word/2010/wordml" w:rsidP="436997F7" w14:paraId="353BE554" wp14:textId="7B3C8B9D">
      <w:pPr>
        <w:pStyle w:val="Normal"/>
        <w:rPr>
          <w:rFonts w:ascii="Aptos" w:hAnsi="Aptos" w:eastAsia="Aptos" w:cs="Aptos"/>
          <w:b w:val="0"/>
          <w:bCs w:val="0"/>
          <w:i w:val="0"/>
          <w:i w:val="false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Table S</w:t>
      </w: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 xml:space="preserve">. F-beta point performances, spanning betas 0.333 to 3 and assuming a decision threshold of response at p(x)&gt;0.5. Original rankings of performance </w:t>
      </w: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>is</w:t>
      </w:r>
      <w:r w:rsidRPr="436997F7" w:rsidR="436997F7">
        <w:rPr>
          <w:rFonts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  <w:t xml:space="preserve"> preserved from Table 2 and betas selected only to illustrate relative best performance (bold and underlined font) when cost calibrations require better precision (beta &lt; 1) or sensitivity (beta &gt; 1).</w:t>
      </w:r>
    </w:p>
    <w:tbl>
      <w:tblPr>
        <w:tblStyle w:val="TableNormal"/>
        <w:tblW w:w="13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firstRow="1" w:lastRow="0" w:firstColumn="1" w:lastColumn="0" w:noHBand="1" w:noVBand="1"/>
      </w:tblPr>
      <w:tblGrid>
        <w:gridCol w:w="705"/>
        <w:gridCol w:w="1380"/>
        <w:gridCol w:w="705"/>
        <w:gridCol w:w="3033"/>
        <w:gridCol w:w="1457"/>
        <w:gridCol w:w="1456"/>
        <w:gridCol w:w="1456"/>
        <w:gridCol w:w="1456"/>
        <w:gridCol w:w="1454"/>
      </w:tblGrid>
      <w:tr xmlns:wp14="http://schemas.microsoft.com/office/word/2010/wordml" w:rsidTr="6AA5C413" w14:paraId="729FD396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DF4E37C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4FB30F8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DA6542E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041E394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7279" w:type="dxa"/>
            <w:gridSpan w:val="5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D7B95AC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More Precise&lt;---------Equal---------&gt;More Sensitive</w:t>
            </w:r>
          </w:p>
        </w:tc>
      </w:tr>
      <w:tr xmlns:wp14="http://schemas.microsoft.com/office/word/2010/wordml" w:rsidTr="6AA5C413" w14:paraId="2FBCDC97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EC2CEF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Opt</w:t>
            </w: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1FB600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Outcome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AF847C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k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05DF506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Model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39ED9B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0.33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D4B4DD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0.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756F61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817D4A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2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F88072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3</w:t>
            </w:r>
          </w:p>
        </w:tc>
      </w:tr>
      <w:tr xmlns:wp14="http://schemas.microsoft.com/office/word/2010/wordml" w:rsidTr="6AA5C413" w14:paraId="5A389526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01621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1</w:t>
            </w: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53C52E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95th %tile cost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6B20A0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1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A1B88AC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XGBoo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AB6C1B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8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DAE556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3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053321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1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D63B96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35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F9B8D2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15</w:t>
            </w:r>
          </w:p>
        </w:tc>
      </w:tr>
      <w:tr xmlns:wp14="http://schemas.microsoft.com/office/word/2010/wordml" w:rsidTr="6AA5C413" w14:paraId="24A6A0DF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22B00AE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2C6D796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144751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2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3FEDF7F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dom fore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61FFBE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7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89D4F1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84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76B360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0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311D35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21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06C777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28</w:t>
            </w:r>
          </w:p>
        </w:tc>
      </w:tr>
      <w:tr xmlns:wp14="http://schemas.microsoft.com/office/word/2010/wordml" w:rsidTr="6AA5C413" w14:paraId="3A68F453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E1831B3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4E11D2A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B77815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3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17E94D9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603714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9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AE6A50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27EDBE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67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1A1F92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5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FE4980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5</w:t>
            </w:r>
          </w:p>
        </w:tc>
      </w:tr>
      <w:tr xmlns:wp14="http://schemas.microsoft.com/office/word/2010/wordml" w:rsidTr="6AA5C413" w14:paraId="1F601B04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1126E5D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DE403A5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79935F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4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9DB2FF2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educed 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A130C5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9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AE8A07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25328D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6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F7AC33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4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73B63A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4</w:t>
            </w:r>
          </w:p>
        </w:tc>
      </w:tr>
      <w:tr xmlns:wp14="http://schemas.microsoft.com/office/word/2010/wordml" w:rsidTr="6AA5C413" w14:paraId="0AA46D95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2431CDC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9E398E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4240AA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5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A5527A9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Elastic ne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EB4DBC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8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CE3B5D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0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FDA47A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56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0E6137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74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74147C6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55</w:t>
            </w:r>
          </w:p>
        </w:tc>
      </w:tr>
      <w:tr xmlns:wp14="http://schemas.microsoft.com/office/word/2010/wordml" w:rsidTr="6AA5C413" w14:paraId="4737230B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6287F21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BE93A6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B87E3D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6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C34D0F2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ASSO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AA9079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8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14E8F2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0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1F24A1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5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C3E6A1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9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7FD576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50</w:t>
            </w:r>
          </w:p>
        </w:tc>
      </w:tr>
      <w:tr xmlns:wp14="http://schemas.microsoft.com/office/word/2010/wordml" w:rsidTr="6AA5C413" w14:paraId="72FFF672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84BA73E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58A4E2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Hospitalization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49FAAB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1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CEE59E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DEB68E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4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2A2D89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7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424A12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34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35DD2F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7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7CF969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9</w:t>
            </w:r>
          </w:p>
        </w:tc>
      </w:tr>
      <w:tr xmlns:wp14="http://schemas.microsoft.com/office/word/2010/wordml" w:rsidTr="6AA5C413" w14:paraId="73D01D73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4B3F2EB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D34F5C7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8E884C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2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8BF1B0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educed 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8F7F9D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39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CF8303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7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9BE55B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 xml:space="preserve">0.34 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7D395C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7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C90965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9</w:t>
            </w:r>
          </w:p>
        </w:tc>
      </w:tr>
      <w:tr xmlns:wp14="http://schemas.microsoft.com/office/word/2010/wordml" w:rsidTr="6AA5C413" w14:paraId="6468E806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B4020A7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D7B270A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A036E3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3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C4D6978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Elastic ne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92751B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3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C082E5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69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0A6BB9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39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E999A8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6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AF2563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8</w:t>
            </w:r>
          </w:p>
        </w:tc>
      </w:tr>
      <w:tr xmlns:wp14="http://schemas.microsoft.com/office/word/2010/wordml" w:rsidTr="6AA5C413" w14:paraId="0B40DFF8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F904CB7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6971CD3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C964D7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4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9CDBEBB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ASSO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777345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37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87D7A1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6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64E614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3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854DEB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5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FD9796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7</w:t>
            </w:r>
          </w:p>
        </w:tc>
      </w:tr>
      <w:tr xmlns:wp14="http://schemas.microsoft.com/office/word/2010/wordml" w:rsidTr="6AA5C413" w14:paraId="48A99286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A1F701D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3EFCA41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6DB90E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5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F3286D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XGBoo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8D6F62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95263C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4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9899CC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29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FC35FD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59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0FF6FA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2</w:t>
            </w:r>
          </w:p>
        </w:tc>
      </w:tr>
      <w:tr xmlns:wp14="http://schemas.microsoft.com/office/word/2010/wordml" w:rsidTr="6AA5C413" w14:paraId="41CDE7B4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F96A72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B95CD1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946A7A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6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CF8075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dom fore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135E03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26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FB1557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2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8D3DA0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0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610E14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292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D142FF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287</w:t>
            </w:r>
          </w:p>
        </w:tc>
      </w:tr>
      <w:tr xmlns:wp14="http://schemas.microsoft.com/office/word/2010/wordml" w:rsidTr="6AA5C413" w14:paraId="69789728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FB4652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Opt</w:t>
            </w: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E41D8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Outcome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A5A7F46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k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68F766A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Model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E2A1CA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0.33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9C62C0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0.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C1D0D3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3E519E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2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8064ED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F3</w:t>
            </w:r>
          </w:p>
        </w:tc>
      </w:tr>
      <w:tr xmlns:wp14="http://schemas.microsoft.com/office/word/2010/wordml" w:rsidTr="6AA5C413" w14:paraId="77316F1F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3FCC75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AUC</w:t>
            </w: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2849FA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95th %tile cost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9F14E3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1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183B85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XGBoo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1FBF0C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614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BA918C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4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989A59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0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D8D19D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20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05BC67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99</w:t>
            </w:r>
          </w:p>
        </w:tc>
      </w:tr>
      <w:tr xmlns:wp14="http://schemas.microsoft.com/office/word/2010/wordml" w:rsidTr="6AA5C413" w14:paraId="4F9A7346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20BBB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3CB595B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842F596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2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E7E1578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F27B88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9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0507A3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4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C2110E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67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5C0558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6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9333CE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6</w:t>
            </w:r>
          </w:p>
        </w:tc>
      </w:tr>
      <w:tr xmlns:wp14="http://schemas.microsoft.com/office/word/2010/wordml" w:rsidTr="6AA5C413" w14:paraId="4C4CC983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D9C8D39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75E05EE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8D9363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3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59721D1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Elastic ne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FF5350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9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39F0CE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17C36D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6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B495CD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4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32B2CE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4</w:t>
            </w:r>
          </w:p>
        </w:tc>
      </w:tr>
      <w:tr xmlns:wp14="http://schemas.microsoft.com/office/word/2010/wordml" w:rsidTr="6AA5C413" w14:paraId="7919398C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FC17F8B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A4F7224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7310F6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4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0231F7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educed 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7FECD9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9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F4D1D8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1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0EE425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6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B731AC2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4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014638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4</w:t>
            </w:r>
          </w:p>
        </w:tc>
      </w:tr>
      <w:tr xmlns:wp14="http://schemas.microsoft.com/office/word/2010/wordml" w:rsidTr="6AA5C413" w14:paraId="57699C67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AE48A43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0F40DEB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29DE7E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5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32E2F2C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ASSO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AAC571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8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5F51EF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0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73AC47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5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68DEB6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9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34483C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50</w:t>
            </w:r>
          </w:p>
        </w:tc>
      </w:tr>
      <w:tr xmlns:wp14="http://schemas.microsoft.com/office/word/2010/wordml" w:rsidTr="6AA5C413" w14:paraId="6672557F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7A52294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07DCDA8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DDB914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6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123223C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dom fore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11BA15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18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4759266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19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32208C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74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39B9E0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42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73710B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56</w:t>
            </w:r>
          </w:p>
        </w:tc>
      </w:tr>
      <w:tr xmlns:wp14="http://schemas.microsoft.com/office/word/2010/wordml" w:rsidTr="6AA5C413" w14:paraId="11D323A4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50EA2D7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721D56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Hospitalization</w:t>
            </w: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65D241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1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A9F9F80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XGBoo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201BE5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56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DCC11E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73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38F1D0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none"/>
                <w:lang w:val="en-US" w:eastAsia="ja-JP" w:bidi="ar-SA"/>
              </w:rPr>
              <w:t>0.32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F09E8A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3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C9264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25</w:t>
            </w:r>
          </w:p>
        </w:tc>
      </w:tr>
      <w:tr xmlns:wp14="http://schemas.microsoft.com/office/word/2010/wordml" w:rsidTr="6AA5C413" w14:paraId="5EEE6DD1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DD355C9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A81F0B1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CC21B9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2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F44E1CC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Elastic ne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98674B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24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75AB15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47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9507E1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 xml:space="preserve">0.31 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EA6C5C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38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B7FA20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21</w:t>
            </w:r>
          </w:p>
        </w:tc>
      </w:tr>
      <w:tr xmlns:wp14="http://schemas.microsoft.com/office/word/2010/wordml" w:rsidTr="6AA5C413" w14:paraId="7B248215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17AAFBA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6EE48EE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7AB747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3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BF9CFF5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2D25A53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4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64EBCE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72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A21FC08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341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3ACE3820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8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B906DC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50</w:t>
            </w:r>
          </w:p>
        </w:tc>
      </w:tr>
      <w:tr xmlns:wp14="http://schemas.microsoft.com/office/word/2010/wordml" w:rsidTr="6AA5C413" w14:paraId="42829ADC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908EB2C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21FD38A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2C3D751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4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DB06B97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educed logistic regression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2B40399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3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C1A47F6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7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8CBDD2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 xml:space="preserve">0.34 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023A77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7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2A6885E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9</w:t>
            </w:r>
          </w:p>
        </w:tc>
      </w:tr>
      <w:tr xmlns:wp14="http://schemas.microsoft.com/office/word/2010/wordml" w:rsidTr="6AA5C413" w14:paraId="1800ACB2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FE2DD96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27357532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D0ADF7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5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F4F82D9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LASSO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E7293E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537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345924C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46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31AEEED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33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43BC3D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65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FB4B084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47</w:t>
            </w:r>
          </w:p>
        </w:tc>
      </w:tr>
      <w:tr xmlns:wp14="http://schemas.microsoft.com/office/word/2010/wordml" w:rsidTr="6AA5C413" w14:paraId="426828E5" wp14:textId="77777777">
        <w:trPr>
          <w:trHeight w:val="300" w:hRule="atLeast"/>
        </w:trPr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7F023C8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BDB5498" wp14:textId="77777777">
            <w:pPr>
              <w:pStyle w:val="Normal"/>
              <w:widowControl w:val="1"/>
              <w:spacing w:before="0" w:after="16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5D9A48CF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6</w:t>
            </w:r>
          </w:p>
        </w:tc>
        <w:tc>
          <w:tcPr>
            <w:tcW w:w="303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73F47A5A" wp14:textId="77777777">
            <w:pPr>
              <w:pStyle w:val="Normal"/>
              <w:widowControl w:val="1"/>
              <w:spacing w:before="0" w:after="0" w:afterAutospacing="on" w:line="278" w:lineRule="auto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Random forest</w:t>
            </w:r>
          </w:p>
        </w:tc>
        <w:tc>
          <w:tcPr>
            <w:tcW w:w="1457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403ADE7B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10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6B8C1ED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25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9F4E065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kern w:val="0"/>
                <w:sz w:val="18"/>
                <w:szCs w:val="18"/>
                <w:lang w:val="en-US" w:eastAsia="ja-JP" w:bidi="ar-SA"/>
              </w:rPr>
              <w:t>0.288</w:t>
            </w:r>
          </w:p>
        </w:tc>
        <w:tc>
          <w:tcPr>
            <w:tcW w:w="145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1A670A9A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397</w:t>
            </w:r>
          </w:p>
        </w:tc>
        <w:tc>
          <w:tcPr>
            <w:tcW w:w="14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center"/>
          </w:tcPr>
          <w:p w:rsidP="6AA5C413" w14:paraId="041CC057" wp14:textId="77777777">
            <w:pPr>
              <w:pStyle w:val="Normal"/>
              <w:widowControl w:val="1"/>
              <w:spacing w:before="0" w:after="0" w:afterAutospacing="on" w:line="278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 w:val="false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AA5C413" w:rsidR="6AA5C41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8"/>
                <w:szCs w:val="18"/>
                <w:u w:val="single"/>
                <w:lang w:val="en-US" w:eastAsia="ja-JP" w:bidi="ar-SA"/>
              </w:rPr>
              <w:t>0.455</w:t>
            </w:r>
          </w:p>
        </w:tc>
      </w:tr>
    </w:tbl>
    <w:p xmlns:wp14="http://schemas.microsoft.com/office/word/2010/wordml" w:rsidP="436997F7" w14:paraId="61E9D8C1" wp14:textId="5719860A">
      <w:pPr>
        <w:pStyle w:val="Normal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36997F7" w14:paraId="4B89E6D9" wp14:textId="4D12A9B1">
      <w:pPr/>
      <w:r>
        <w:br w:type="page"/>
      </w:r>
    </w:p>
    <w:p xmlns:wp14="http://schemas.microsoft.com/office/word/2010/wordml" w14:paraId="7FD401F0" wp14:textId="3C8EA4AB">
      <w:pPr>
        <w:pStyle w:val="Normal"/>
        <w:rPr>
          <w:b w:val="0"/>
          <w:bCs w:val="0"/>
        </w:rPr>
      </w:pPr>
      <w:r w:rsidR="6AA5C413">
        <w:rPr>
          <w:b w:val="0"/>
          <w:bCs w:val="0"/>
        </w:rPr>
        <w:t>Table S</w:t>
      </w:r>
      <w:r w:rsidR="73CC5893">
        <w:rPr>
          <w:b w:val="0"/>
          <w:bCs w:val="0"/>
        </w:rPr>
        <w:t>6</w:t>
      </w:r>
      <w:r w:rsidR="6AA5C413">
        <w:rPr>
          <w:b w:val="0"/>
          <w:bCs w:val="0"/>
        </w:rPr>
        <w:t xml:space="preserve">. </w:t>
      </w:r>
      <w:r w:rsidR="6AA5C413">
        <w:rPr>
          <w:b w:val="0"/>
          <w:bCs w:val="0"/>
        </w:rPr>
        <w:t>Average variable importance estimates and 95% confi</w:t>
      </w:r>
      <w:r w:rsidR="2FFED35E">
        <w:rPr>
          <w:b w:val="0"/>
          <w:bCs w:val="0"/>
        </w:rPr>
        <w:t>de</w:t>
      </w:r>
      <w:r w:rsidR="6AA5C413">
        <w:rPr>
          <w:b w:val="0"/>
          <w:bCs w:val="0"/>
        </w:rPr>
        <w:t>nce intervals,</w:t>
      </w:r>
      <w:r w:rsidR="6AA5C413">
        <w:rPr>
          <w:b w:val="0"/>
          <w:bCs w:val="0"/>
        </w:rPr>
        <w:t xml:space="preserve"> scaled 0 to 1 on the top 20 predictors for prospective year hospitalization across all </w:t>
      </w:r>
      <w:r w:rsidR="6AA5C413">
        <w:rPr>
          <w:b w:val="0"/>
          <w:bCs w:val="0"/>
        </w:rPr>
        <w:t>models.</w:t>
      </w:r>
      <w:r>
        <w:br w:type="page"/>
      </w:r>
    </w:p>
    <w:tbl>
      <w:tblPr>
        <w:tblStyle w:val="TableNormal"/>
        <w:tblW w:w="1338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  <w:tblLook w:val="06a0" w:firstRow="1" w:lastRow="0" w:firstColumn="1" w:lastColumn="0" w:noHBand="1" w:noVBand="1"/>
      </w:tblPr>
      <w:tblGrid>
        <w:gridCol w:w="890"/>
        <w:gridCol w:w="1163"/>
        <w:gridCol w:w="1041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</w:tblGrid>
      <w:tr xmlns:wp14="http://schemas.microsoft.com/office/word/2010/wordml" w:rsidTr="6AA5C413" w14:paraId="2CB97058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D4CD0AE" wp14:textId="77777777">
            <w:pPr>
              <w:pStyle w:val="Normal"/>
              <w:pageBreakBefore w:val="1"/>
              <w:widowControl w:val="1"/>
              <w:bidi w:val="0"/>
              <w:spacing w:before="0" w:beforeAutospacing="on" w:after="160" w:afterAutospacing="on" w:line="278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 w:val="false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Hosp.</w:t>
            </w:r>
          </w:p>
        </w:tc>
        <w:tc>
          <w:tcPr>
            <w:tcW w:w="6320" w:type="dxa"/>
            <w:gridSpan w:val="6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2FC696" wp14:textId="77777777">
            <w:pPr>
              <w:pStyle w:val="Normal"/>
              <w:widowControl w:val="1"/>
              <w:bidi w:val="0"/>
              <w:spacing w:before="0" w:beforeAutospacing="on" w:after="16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UC</w:t>
            </w:r>
          </w:p>
        </w:tc>
        <w:tc>
          <w:tcPr>
            <w:tcW w:w="6174" w:type="dxa"/>
            <w:gridSpan w:val="6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4D3EC6" wp14:textId="77777777">
            <w:pPr>
              <w:pStyle w:val="Normal"/>
              <w:widowControl w:val="1"/>
              <w:bidi w:val="0"/>
              <w:spacing w:before="0" w:beforeAutospacing="on" w:after="16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1</w:t>
            </w:r>
          </w:p>
        </w:tc>
      </w:tr>
      <w:tr xmlns:wp14="http://schemas.microsoft.com/office/word/2010/wordml" w:rsidTr="6AA5C413" w14:paraId="3959495E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CF54E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C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oefficient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06C2F0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gression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2CC6A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lastic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net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C212FB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LASSO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80BD3C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andom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orest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ABAF3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egularized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egression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9DC2A0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xgboost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03D76F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gression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620AA8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lastic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net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542A90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LASSO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E7997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andom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orest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758F3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egularized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egression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3ACCEC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xgboost</w:t>
            </w:r>
          </w:p>
        </w:tc>
      </w:tr>
      <w:tr xmlns:wp14="http://schemas.microsoft.com/office/word/2010/wordml" w:rsidTr="6AA5C413" w14:paraId="6AC0B27F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A1A58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preg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2D1F26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4 (0.983:1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FA705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5 (0.959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E466F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4 (0.983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70910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897 (0.722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3BAE4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2 (0.934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692F89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8 (0.966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BA4B8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4 (0.982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E76B26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5 (0.984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8435E9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4 (0.983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2C87E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05 (0.733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10100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2 (0.934: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5F273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 (0.928:1)</w:t>
            </w:r>
          </w:p>
        </w:tc>
      </w:tr>
      <w:tr xmlns:wp14="http://schemas.microsoft.com/office/word/2010/wordml" w:rsidTr="6AA5C413" w14:paraId="61BE4265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5B6B60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0511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C7ED85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9 (0.378:0.399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25E4A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4 (0.115:0.17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D1E22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92 (0.36:0.42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860C2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9 (0.216:0.42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3744D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29 (0.323:0.33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B0A9FB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9 (0.186:0.21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FA392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8 (0.378:0.39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0E0294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46 (0.314:0.37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64D0F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92 (0.36:0.42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4DF7F4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5 (0.142:0.26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1BA5B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29 (0.323:0.33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40FEEA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5 (0.135:0.235)</w:t>
            </w:r>
          </w:p>
        </w:tc>
      </w:tr>
      <w:tr xmlns:wp14="http://schemas.microsoft.com/office/word/2010/wordml" w:rsidTr="6AA5C413" w14:paraId="79702B07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EDAA3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0004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B2A6C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8 (0.268:0.289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AB2627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1 (0.073:0.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0887C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28 (0.198:0.25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A5BF60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5 (0.042:0.10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A9793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8 (0.228:0.24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61F31D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8 (0.101:0.11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6368D1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8 (0.268:0.28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303B62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2 (0.174:0.23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5B9167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28 (0.198:0.25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17C42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4 (0.024:0.06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1016C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8 (0.228:0.24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4A3759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1 (0.058:0.144)</w:t>
            </w:r>
          </w:p>
        </w:tc>
      </w:tr>
      <w:tr xmlns:wp14="http://schemas.microsoft.com/office/word/2010/wordml" w:rsidTr="6AA5C413" w14:paraId="75B9A190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2B4D31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1217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6ACB4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8 (0.266:0.289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704E6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2 (0.077:0.10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3A3B3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3 (0.219:0.26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0ABC5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 (0.06:0.1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C1C807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6 (0.238:0.25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FA655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4 (0.096:0.11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5CBA9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7 (0.267:0.28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3DF1F9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15 (0.191:0.2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DE3DED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3 (0.219:0.26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5FA1EE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5 (0.032:0.07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D58C2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6 (0.238:0.25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49FAB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9 (0.055:0.122)</w:t>
            </w:r>
          </w:p>
        </w:tc>
      </w:tr>
      <w:tr xmlns:wp14="http://schemas.microsoft.com/office/word/2010/wordml" w:rsidTr="6AA5C413" w14:paraId="07F64325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55C900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emale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51F8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4 (0.22:0.247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E79C2F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2 (0.063:0.08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CD3595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4 (0.064:0.08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59EEB7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2 (0.102:0.20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81B4B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4 (0.162:0.18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BE884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 (0.073:0.08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2B0890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4 (0.22:0.24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F1412D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6 (0.067:0.08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C468CE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4 (0.064:0.08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EF134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2 (0.073:0.15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AA12C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4 (0.162:0.18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FD793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6 (0.041:0.111)</w:t>
            </w:r>
          </w:p>
        </w:tc>
      </w:tr>
      <w:tr xmlns:wp14="http://schemas.microsoft.com/office/word/2010/wordml" w:rsidTr="6AA5C413" w14:paraId="2C70527B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D78DB9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c_HEM09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33C10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7 (0.168:0.206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CD3E07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93 (0.448:0.53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C8A6DD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87 (0.439:0.53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1C9D67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1:0.00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0A6195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4 (0.141:0.16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ED613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7 (0.013:0.0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7C4658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7 (0.17:0.20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8C109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89 (0.447:0.5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D7F82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87 (0.439:0.53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64671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1:0.00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EE4ED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4 (0.141:0.16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1D57A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6 (0.01:0.042)</w:t>
            </w:r>
          </w:p>
        </w:tc>
      </w:tr>
      <w:tr xmlns:wp14="http://schemas.microsoft.com/office/word/2010/wordml" w:rsidTr="6AA5C413" w14:paraId="0E699873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F8DF8E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03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855650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1 (0.15:0.192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D4E831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2 (0.146:0.23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031C9A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8 (0.217:0.33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1A63C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.001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B05D33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7 (0.11:0.14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AA1E0F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9 (0.004:0.01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F48A2F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1 (0.151:0.19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40908A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65 (0.203:0.32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DFB2D0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8 (0.217:0.33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39D078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FC9B3F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7 (0.11:0.14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33E0A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8 (0:0.019)</w:t>
            </w:r>
          </w:p>
        </w:tc>
      </w:tr>
      <w:tr xmlns:wp14="http://schemas.microsoft.com/office/word/2010/wordml" w:rsidTr="6AA5C413" w14:paraId="582394BB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2DA899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341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DB4D8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1 (0.149:0.192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EFC03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58 (0.301:0.41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07C1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 (0.299:0.4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F5C3F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4EA9B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5 (0.106:0.14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255512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1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07BA26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1 (0.15:0.19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767EFD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8 (0.299:0.45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E6C5CA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 (0.299:0.4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962D6A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A13E9C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5 (0.106:0.14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F4A947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5 (0:0.056)</w:t>
            </w:r>
          </w:p>
        </w:tc>
      </w:tr>
      <w:tr xmlns:wp14="http://schemas.microsoft.com/office/word/2010/wordml" w:rsidTr="6AA5C413" w14:paraId="27322825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D36A11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pat_5gt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C3975B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7 (0.14:0.174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EAC823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8 (0.133:0.16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ACC11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9 (0.116:0.16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93D88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7 (0.008:0.02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EA58E2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2 (0.108:0.13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8D92C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4 (0.02:0.02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DB1F4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7 (0.139:0.17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1E1542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 (0.121:0.1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F9B972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9 (0.116:0.16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F72D3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9 (0.009:0.02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FC67AE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2 (0.108:0.13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7BD7A9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2 (0.011:0.032)</w:t>
            </w:r>
          </w:p>
        </w:tc>
      </w:tr>
      <w:tr xmlns:wp14="http://schemas.microsoft.com/office/word/2010/wordml" w:rsidTr="6AA5C413" w14:paraId="61B9AC26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6C0AC1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462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FF1BF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8 (0.132:0.165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594EC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7 (0.027:0.08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0711A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6 (0:0.13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C6910A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94A88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4 (0.09:0.11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964B2F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7 (0.004:0.00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0F87E6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8 (0.132:0.16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7F45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1 (0:0.12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9DBAA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6 (0:0.13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EA374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EB8C2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4 (0.09:0.11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E79671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:0.008)</w:t>
            </w:r>
          </w:p>
        </w:tc>
      </w:tr>
      <w:tr xmlns:wp14="http://schemas.microsoft.com/office/word/2010/wordml" w:rsidTr="6AA5C413" w14:paraId="020C2F84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6EDAF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pat_3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D9E0E1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5 (0.129:0.16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3D0CF1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3 (0.098:0.12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CCB631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5 (0.085:0.12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AE308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7 (0.002:0.0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8605CE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4 (0.101:0.12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927A6B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 (0.016:0.02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B8C78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5 (0.128:0.1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BD05D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7 (0.088:0.12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A4AA10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5 (0.085:0.12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1B1B53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6 (0.002:0.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ECF42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4 (0.101:0.12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64C911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6 (0.009:0.023)</w:t>
            </w:r>
          </w:p>
        </w:tc>
      </w:tr>
      <w:tr xmlns:wp14="http://schemas.microsoft.com/office/word/2010/wordml" w:rsidTr="6AA5C413" w14:paraId="773F085B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86FD1B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342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A2810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1 (0.122:0.16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99EE65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6 (0.092:0.17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79460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8 (0.025:0.1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51FEF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E509B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5 (0.08:0.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AC691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2:0.00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04AAAD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1 (0.123:0.15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374CED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1 (0.029:0.19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6827F9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8 (0.025:0.1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665109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00EF6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5 (0.08:0.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0A78E4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6 (0:0.016)</w:t>
            </w:r>
          </w:p>
        </w:tc>
      </w:tr>
      <w:tr xmlns:wp14="http://schemas.microsoft.com/office/word/2010/wordml" w:rsidTr="6AA5C413" w14:paraId="7CC60E53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C3479E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pat_4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7BAC3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9 (0.124:0.155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47AB6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 (0.131:0.1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B9C6C1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8 (0.115:0.1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DEEAC5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.001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DB1E1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9 (0.098:0.12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B515E3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6 (0.013:0.01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ABC70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9 (0.123:0.15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F2D4F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 (0.117:0.16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B1C3DC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8 (0.115:0.1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30B3F4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.001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56D18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9 (0.098:0.12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053AD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4 (0.009:0.02)</w:t>
            </w:r>
          </w:p>
        </w:tc>
      </w:tr>
      <w:tr xmlns:wp14="http://schemas.microsoft.com/office/word/2010/wordml" w:rsidTr="6AA5C413" w14:paraId="1F76A560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16CA48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02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D5FE3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4 (0.116:0.152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2820D0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 (0.06:0.1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4CED74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4 (0.016:0.17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C5915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72CFC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1 (0.077:0.1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8F3A25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.002:0.00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79F331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4 (0.112:0.15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D71847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9 (0.009:0.1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1D19A5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4 (0.016:0.17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B4638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.00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A893B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1 (0.077:0.1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EB8102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:0.008)</w:t>
            </w:r>
          </w:p>
        </w:tc>
      </w:tr>
      <w:tr xmlns:wp14="http://schemas.microsoft.com/office/word/2010/wordml" w:rsidTr="6AA5C413" w14:paraId="7E82826E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642695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pat_2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E68EE5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1 (0.115:0.146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87AF50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 (0.06:0.0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9446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1 (0.048:0.07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1E35A4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.001:0.00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8E322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5 (0.093:0.11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53E5E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9 (0.016:0.02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938DE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1 (0.116:0.14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506D2F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3 (0.049:0.07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4A162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1 (0.048:0.07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6E131C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.001:0.00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026044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5 (0.093:0.11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AEF26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4 (0.008:0.021)</w:t>
            </w:r>
          </w:p>
        </w:tc>
      </w:tr>
      <w:tr xmlns:wp14="http://schemas.microsoft.com/office/word/2010/wordml" w:rsidTr="6AA5C413" w14:paraId="3273AD99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394F18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xmg_FREx011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13F939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5 (0.112:0.139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4A471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2 (0.018:0.04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F3D83D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3 (0.024:0.0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00CF2E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8 (0.003:0.01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052C70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9 (0.089:0.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CCFDE2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 (0.027:0.03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38CDA5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5 (0.111:0.139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292F87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4 (0.027:0.0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974C0F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3 (0.024:0.06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B97ED8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7 (0.002:0.01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20FC65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9 (0.089:0.11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CCBF9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8 (0.023:0.034)</w:t>
            </w:r>
          </w:p>
        </w:tc>
      </w:tr>
      <w:tr xmlns:wp14="http://schemas.microsoft.com/office/word/2010/wordml" w:rsidTr="6AA5C413" w14:paraId="78DCD836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3FAF5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321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84D519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3 (0.094:0.152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9C0097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14 (0.395:0.633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8B97A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6 (0.167:0.58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5CC9A1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4DD0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7 (0.068:0.10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BC52F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1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27718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3 (0.096:0.15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CB1114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97 (0.21:0.58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CA8ACB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6 (0.167:0.58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6705CE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12C91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7 (0.068:0.10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C8B6AC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5 (0:0.013)</w:t>
            </w:r>
          </w:p>
        </w:tc>
      </w:tr>
      <w:tr xmlns:wp14="http://schemas.microsoft.com/office/word/2010/wordml" w:rsidTr="6AA5C413" w14:paraId="29DF4AA0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913DB1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5322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A19CA8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5 (0.094:0.136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32B1F2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65 (0.11:0.2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A606D1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8 (0:0.14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60977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40FFF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8 (0.059:0.09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4F854D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.002:0.00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7428E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5 (0.093:0.138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6D65C9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3 (0:0.19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457573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8 (0:0.14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A2527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 (0:0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484036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78 (0.059:0.09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09E600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8 (0:0.016)</w:t>
            </w:r>
          </w:p>
        </w:tc>
      </w:tr>
      <w:tr xmlns:wp14="http://schemas.microsoft.com/office/word/2010/wordml" w:rsidTr="6AA5C413" w14:paraId="324271EB" wp14:textId="77777777">
        <w:trPr>
          <w:trHeight w:val="300" w:hRule="atLeast"/>
        </w:trPr>
        <w:tc>
          <w:tcPr>
            <w:tcW w:w="890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9542E4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hos_dom_2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CC319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8 (0.092:0.124)</w:t>
            </w:r>
          </w:p>
        </w:tc>
        <w:tc>
          <w:tcPr>
            <w:tcW w:w="1041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33DFE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2 (0.09:0.11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785A2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6 (0.118:0.15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8D7E52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1 (0.021:0.06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6C1194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5 (0.073:0.09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B37166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1 (0.025:0.03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C8FEE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8 (0.094:0.12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4054DB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2 (0.117:0.146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B918D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6 (0.118:0.154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67A23A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3 (0.023:0.062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C8DB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5 (0.073:0.097)</w:t>
            </w:r>
          </w:p>
        </w:tc>
        <w:tc>
          <w:tcPr>
            <w:tcW w:w="1029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744A0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7 (0.015:0.099)</w:t>
            </w:r>
          </w:p>
        </w:tc>
      </w:tr>
    </w:tbl>
    <w:p xmlns:wp14="http://schemas.microsoft.com/office/word/2010/wordml" w:rsidP="436997F7" w14:paraId="340615E3" wp14:textId="01968B8F">
      <w:pPr>
        <w:pStyle w:val="Normal"/>
        <w:suppressLineNumbers w:val="0"/>
        <w:spacing w:before="0" w:beforeAutospacing="off" w:after="160" w:afterAutospacing="off" w:line="278" w:lineRule="auto"/>
        <w:ind w:left="0" w:right="0"/>
        <w:jc w:val="left"/>
      </w:pPr>
      <w:r>
        <w:br w:type="page"/>
      </w:r>
      <w:r w:rsidR="6AA5C413">
        <w:rPr/>
        <w:t>Table S</w:t>
      </w:r>
      <w:r w:rsidR="78DEF973">
        <w:rPr/>
        <w:t>7</w:t>
      </w:r>
      <w:r w:rsidR="6AA5C413">
        <w:rPr/>
        <w:t xml:space="preserve">. </w:t>
      </w:r>
      <w:r w:rsidR="6AA5C413">
        <w:rPr>
          <w:b w:val="0"/>
          <w:bCs w:val="0"/>
        </w:rPr>
        <w:t xml:space="preserve">Average variable importance estimates and 95% </w:t>
      </w:r>
      <w:r w:rsidR="6AA5C413">
        <w:rPr>
          <w:b w:val="0"/>
          <w:bCs w:val="0"/>
        </w:rPr>
        <w:t>confi</w:t>
      </w:r>
      <w:r w:rsidR="71990BBE">
        <w:rPr>
          <w:b w:val="0"/>
          <w:bCs w:val="0"/>
        </w:rPr>
        <w:t>d</w:t>
      </w:r>
      <w:r w:rsidR="6AA5C413">
        <w:rPr>
          <w:b w:val="0"/>
          <w:bCs w:val="0"/>
        </w:rPr>
        <w:t>ence</w:t>
      </w:r>
      <w:r w:rsidR="6AA5C413">
        <w:rPr>
          <w:b w:val="0"/>
          <w:bCs w:val="0"/>
        </w:rPr>
        <w:t xml:space="preserve"> </w:t>
      </w:r>
      <w:r w:rsidR="6AA5C413">
        <w:rPr>
          <w:b w:val="0"/>
          <w:bCs w:val="0"/>
        </w:rPr>
        <w:t>intervals</w:t>
      </w:r>
      <w:r w:rsidR="6AA5C413">
        <w:rPr>
          <w:b w:val="0"/>
          <w:bCs w:val="0"/>
        </w:rPr>
        <w:t>,</w:t>
      </w:r>
      <w:r w:rsidR="6AA5C413">
        <w:rPr>
          <w:b w:val="0"/>
          <w:bCs w:val="0"/>
        </w:rPr>
        <w:t xml:space="preserve"> scaled 0 to 1 on the top 20 predictors for prospective </w:t>
      </w:r>
      <w:r w:rsidR="6AA5C413">
        <w:rPr>
          <w:b w:val="0"/>
          <w:bCs w:val="0"/>
        </w:rPr>
        <w:t>year elevated</w:t>
      </w:r>
      <w:r w:rsidR="6AA5C413">
        <w:rPr>
          <w:b w:val="0"/>
          <w:bCs w:val="0"/>
        </w:rPr>
        <w:t xml:space="preserve"> cost across all models.</w:t>
      </w:r>
      <w:r>
        <w:br w:type="page"/>
      </w:r>
    </w:p>
    <w:tbl>
      <w:tblPr>
        <w:tblStyle w:val="TableNormal"/>
        <w:tblW w:w="1355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  <w:tblLook w:val="06a0" w:firstRow="1" w:lastRow="0" w:firstColumn="1" w:lastColumn="0" w:noHBand="1" w:noVBand="1"/>
      </w:tblPr>
      <w:tblGrid>
        <w:gridCol w:w="926"/>
        <w:gridCol w:w="1163"/>
        <w:gridCol w:w="1048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</w:tblGrid>
      <w:tr xmlns:wp14="http://schemas.microsoft.com/office/word/2010/wordml" w:rsidTr="6AA5C413" w14:paraId="4B413A39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967590A" wp14:textId="77777777">
            <w:pPr>
              <w:pStyle w:val="Normal"/>
              <w:pageBreakBefore w:val="1"/>
              <w:widowControl w:val="1"/>
              <w:bidi w:val="0"/>
              <w:spacing w:before="0" w:beforeAutospacing="on" w:after="160" w:afterAutospacing="on" w:line="278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 w:val="false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levated Cost</w:t>
            </w:r>
          </w:p>
        </w:tc>
        <w:tc>
          <w:tcPr>
            <w:tcW w:w="6379" w:type="dxa"/>
            <w:gridSpan w:val="6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B4D5A9F" wp14:textId="77777777">
            <w:pPr>
              <w:pStyle w:val="Normal"/>
              <w:widowControl w:val="1"/>
              <w:bidi w:val="0"/>
              <w:spacing w:before="0" w:beforeAutospacing="on" w:after="16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UC</w:t>
            </w:r>
          </w:p>
        </w:tc>
        <w:tc>
          <w:tcPr>
            <w:tcW w:w="6252" w:type="dxa"/>
            <w:gridSpan w:val="6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686F225" wp14:textId="77777777">
            <w:pPr>
              <w:pStyle w:val="Normal"/>
              <w:widowControl w:val="1"/>
              <w:bidi w:val="0"/>
              <w:spacing w:before="0" w:beforeAutospacing="on" w:after="16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1</w:t>
            </w:r>
          </w:p>
        </w:tc>
      </w:tr>
      <w:tr xmlns:wp14="http://schemas.microsoft.com/office/word/2010/wordml" w:rsidTr="6AA5C413" w14:paraId="71F31C2C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5130B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C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oefficient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3A7BC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gression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3CFAF2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lastic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net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528866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LASSO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C4F2F8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andom forest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F902FB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egularized regression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6377F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xgboost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69716D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gression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617EC1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lastic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net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8F849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LASSO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5C8A66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andom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forest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8108E6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egularized </w:t>
            </w: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egression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38DDD4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xgboost</w:t>
            </w:r>
          </w:p>
        </w:tc>
      </w:tr>
      <w:tr xmlns:wp14="http://schemas.microsoft.com/office/word/2010/wordml" w:rsidTr="6AA5C413" w14:paraId="4E40924D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2F1466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cg_preg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44E1BF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8 (0.965:1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25034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8 (0.71:0.78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6505C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9 (0.708:0.78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4891D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87 (0.494:0.8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3358CF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 (0.972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AFD52E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3 (0.703:0.75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575324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8 (0.965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17612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26 (0.691:0.76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EB8784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9 (0.708:0.78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87071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88 (0.677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EB4A54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9 (0.972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776D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02 (0.671:0.733)</w:t>
            </w:r>
          </w:p>
        </w:tc>
      </w:tr>
      <w:tr xmlns:wp14="http://schemas.microsoft.com/office/word/2010/wordml" w:rsidTr="6AA5C413" w14:paraId="3E07D5A4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1E310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99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020B6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2 (0.715:0.76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E0342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2 (0.481:0.55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9EB03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52 (0.519:0.58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D4AE71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73 (0.34:0.60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641DBC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44 (0.621:0.66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229F0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48 (0.552:0.74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F21ABE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2 (0.716:0.76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4BB2FA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97 (0.451:0.54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ACD2DE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52 (0.519:0.58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B16CA0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02 (0.486:0.91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ABA3A4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44 (0.621:0.66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C4759D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43 (0.546:0.741)</w:t>
            </w:r>
          </w:p>
        </w:tc>
      </w:tr>
      <w:tr xmlns:wp14="http://schemas.microsoft.com/office/word/2010/wordml" w:rsidTr="6AA5C413" w14:paraId="15F4768F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9A0EB3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0511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DAF883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01 (0.684:0.71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B97F9E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01 (0.251:0.35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CE924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4 (0.327:0.42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3F2E96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855 (0.65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C2911E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72 (0.464:0.4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1B1A7F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61 (0.245:0.27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4F6A4F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02 (0.684:0.71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8FD88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4 (0.205:0.34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25C98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4 (0.327:0.42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021C48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4 (0.178:0.3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B31363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72 (0.464:0.4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381735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5 (0.229:0.26)</w:t>
            </w:r>
          </w:p>
        </w:tc>
      </w:tr>
      <w:tr xmlns:wp14="http://schemas.microsoft.com/office/word/2010/wordml" w:rsidTr="6AA5C413" w14:paraId="29C441A2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37A101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97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49D624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55 (0.629:0.681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C4BFD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07 (0.371:0.44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15EB8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3 (0.397:0.46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BE19F9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6 (0.091:0.20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02D3A0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7 (0.543:0.59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C83B92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2 (0.182:0.22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EF89E0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655 (0.632:0.67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72A5B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91 (0.346:0.43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A789C2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3 (0.397:0.46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B399C3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14 (0.14:0.28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295B2E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7 (0.543:0.59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CEC6C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8 (0.187:0.229)</w:t>
            </w:r>
          </w:p>
        </w:tc>
      </w:tr>
      <w:tr xmlns:wp14="http://schemas.microsoft.com/office/word/2010/wordml" w:rsidTr="6AA5C413" w14:paraId="02A20DD7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7A0B6E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0004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FB44F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91 (0.575:0.606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A5ABC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1 (0.218:0.32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DB0F1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28 (0.279:0.37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7638AA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97 (0.259:0.53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3B1D67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16 (0.407:0.42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807B62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2 (0.206:0.23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490B37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91 (0.578:0.60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1B19D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49 (0.179:0.31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2255C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28 (0.279:0.37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21D14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3 (0.047:0.13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F2150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16 (0.407:0.42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7FDC8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6 (0.187:0.225)</w:t>
            </w:r>
          </w:p>
        </w:tc>
      </w:tr>
      <w:tr xmlns:wp14="http://schemas.microsoft.com/office/word/2010/wordml" w:rsidTr="6AA5C413" w14:paraId="64C060CB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D91E86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95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F789C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6 (0.542:0.591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DAA096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3 (0.296:0.36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267110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48 (0.315:0.38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0695D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3 (0.016:0.0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A9E1E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62 (0.442:0.48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E6756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5 (0.094:0.11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AE8F2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7 (0.542:0.59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3C26AF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6 (0.278:0.35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87B06D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48 (0.315:0.38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341742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7 (0.021:0.07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95893D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62 (0.442:0.48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099FC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1 (0.095:0.128)</w:t>
            </w:r>
          </w:p>
        </w:tc>
      </w:tr>
      <w:tr xmlns:wp14="http://schemas.microsoft.com/office/word/2010/wordml" w:rsidTr="6AA5C413" w14:paraId="40156DC1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73A43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c_INF04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42F7B0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2 (0.536:0.58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7BFD04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75 (0.723:0.82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F5AB67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82 (0.728:0.83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32132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61 (0.337:0.58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86051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5 (0.365:0.40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552106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78 (0.936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7F54C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62 (0.536:0.58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E4FCDF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54 (0.711:0.79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5C4608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82 (0.728:0.83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0F0099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2 (0.504:0.98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C63C01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5 (0.365:0.40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91F5FB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81 (0.945:1)</w:t>
            </w:r>
          </w:p>
        </w:tc>
      </w:tr>
      <w:tr xmlns:wp14="http://schemas.microsoft.com/office/word/2010/wordml" w:rsidTr="6AA5C413" w14:paraId="09E72181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E3C7F9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1217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659A5C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52 (0.534:0.57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599A96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3 (0.155:0.23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428F5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 (0.196:0.26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E8FCAD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7 (0.125:0.28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2A0DF7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61 (0.351:0.37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CF63F3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5 (0.186:0.20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405701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53 (0.536:0.56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7E87C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77 (0.126:0.22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2D502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 (0.196:0.26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DF59A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4 (0.016:0.07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5B4666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61 (0.351:0.37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641AE9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4 (0.171:0.198)</w:t>
            </w:r>
          </w:p>
        </w:tc>
      </w:tr>
      <w:tr xmlns:wp14="http://schemas.microsoft.com/office/word/2010/wordml" w:rsidTr="6AA5C413" w14:paraId="5CE2CEC8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0510B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xmg_INFx03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8F8563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27 (0.497:0.557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348AD7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7 (0.696:0.79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89523F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5 (0.698:0.79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F8B56F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87 (0.308:0.66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8845E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 (0.347:0.39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A290E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9 (0.169:0.22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6FD477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27 (0.496:0.55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CE27C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31 (0.68:0.78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DA18F4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45 (0.698:0.79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2D3C50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733 (0.539:0.92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E8B0EC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7 (0.347:0.39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5DD2C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6 (0.164:0.208)</w:t>
            </w:r>
          </w:p>
        </w:tc>
      </w:tr>
      <w:tr xmlns:wp14="http://schemas.microsoft.com/office/word/2010/wordml" w:rsidTr="6AA5C413" w14:paraId="758A8F65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55FE01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93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A615A4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61 (0.436:0.485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A0DAC3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17 (0.188:0.24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C5549F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5 (0.21:0.2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B532A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3 (0.013:0.05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997519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53 (0.335:0.3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B43A39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 (0.069:0.09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9E86A0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61 (0.437:0.48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1DABC1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6 (0.172:0.24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2FDEB8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35 (0.21:0.2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2197E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1 (0.015:0.06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0FDE1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53 (0.335:0.3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8196F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2 (0.079:0.105)</w:t>
            </w:r>
          </w:p>
        </w:tc>
      </w:tr>
      <w:tr xmlns:wp14="http://schemas.microsoft.com/office/word/2010/wordml" w:rsidTr="6AA5C413" w14:paraId="4FB97E24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FF58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xmg_ENDx03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223A41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4 (0.417:0.464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0119C5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61 (0.242:0.2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56F04B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67 (0.25:0.28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4442DD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8 (0.187:0.4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F45E22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09 (0.293:0.32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BAA8C4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11 (0.411:0.6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8FE1FE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41 (0.417:0.46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CC82E6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51 (0.235:0.26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3DCDD0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67 (0.25:0.28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57832A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82 (0.312:0.65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DEC1DF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09 (0.293:0.32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BD7FA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507 (0.39:0.625)</w:t>
            </w:r>
          </w:p>
        </w:tc>
      </w:tr>
      <w:tr xmlns:wp14="http://schemas.microsoft.com/office/word/2010/wordml" w:rsidTr="6AA5C413" w14:paraId="40585F67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82308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9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005327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6 (0.364:0.40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B0826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24 (0.1:0.14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20B487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 (0.121:0.15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DF6ED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07 (0.059:0.15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5F916C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2 (0.296:0.32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E47758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9 (0.06:0.07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22FF9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87 (0.364:0.40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65FE4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16 (0.088:0.14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64CD9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4 (0.121:0.15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6FFCE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1 (0.044:0.11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664C19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2 (0.296:0.32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487F13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95 (0.08:0.109)</w:t>
            </w:r>
          </w:p>
        </w:tc>
      </w:tr>
      <w:tr xmlns:wp14="http://schemas.microsoft.com/office/word/2010/wordml" w:rsidTr="6AA5C413" w14:paraId="5C9B6CCD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01B8EE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xmg_ENDx06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BF702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6 (0.293:0.33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18DC5F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69 (0.903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453BC9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62 (0.888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5DF6AA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7 (0.002:0.01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B9E22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28 (0.213:0.24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B9E459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6 (0.021:0.03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3EE316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6 (0.295:0.33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A39A18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59 (0.881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81269D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962 (0.888: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07BE72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.001:0.00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D6E77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28 (0.213:0.24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EBE952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7 (0.022:0.032)</w:t>
            </w:r>
          </w:p>
        </w:tc>
      </w:tr>
      <w:tr xmlns:wp14="http://schemas.microsoft.com/office/word/2010/wordml" w:rsidTr="6AA5C413" w14:paraId="52C3E3AB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2B74B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75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7328C7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5 (0.251:0.29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4C771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5 (0.001:0.04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63CFFA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2 (0.01:0.05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9E20D7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9 (0.031:0.06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FBAA0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4 (0.14:0.16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3A00FF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4 (0.037:0.05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816738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5 (0.253:0.29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119F0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4 (0:0.04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0AA02A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32 (0.01:0.05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B52336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1 (0.032:0.06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E6819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4 (0.14:0.16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D0F6E6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2 (0.051:0.073)</w:t>
            </w:r>
          </w:p>
        </w:tc>
      </w:tr>
      <w:tr xmlns:wp14="http://schemas.microsoft.com/office/word/2010/wordml" w:rsidTr="6AA5C413" w14:paraId="20D6A8DF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9EDFB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c_HEM09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A2FC5A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5 (0.247:0.303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5BC929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36 (0.389:0.48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59C548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25 (0.374:0.47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57D9F0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:0.00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FD0799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2 (0.172:0.21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F07E1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7 (0.022:0.03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D3373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75 (0.244:0.30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6FDC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31 (0.385:0.47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B7006B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425 (0.374:0.47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38FD5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D17AB9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2 (0.172:0.21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A8F507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6 (0.021:0.031)</w:t>
            </w:r>
          </w:p>
        </w:tc>
      </w:tr>
      <w:tr xmlns:wp14="http://schemas.microsoft.com/office/word/2010/wordml" w:rsidTr="6AA5C413" w14:paraId="76859AB7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0915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c_GAS15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097510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57 (0.229:0.285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FC7DBA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2 (0.171:0.21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8CCAA3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2 (0.16:0.20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D645A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 (0.005:0.03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FD0BE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1 (0.165:0.19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98BB7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5 (0.046:0.06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8579BB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57 (0.232:0.28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E486D4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3 (0.173:0.21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123520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2 (0.16:0.20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AADD98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 (0.015:0.06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6CD60A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81 (0.165:0.19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1E3300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 (0.051:0.069)</w:t>
            </w:r>
          </w:p>
        </w:tc>
      </w:tr>
      <w:tr xmlns:wp14="http://schemas.microsoft.com/office/word/2010/wordml" w:rsidTr="6AA5C413" w14:paraId="2A8C2DB9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8DEE9E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rxmg_SKNx03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047090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15 (0.191:0.239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7FD96A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9 (0.281:0.35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DE0C15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 (0.26:0.3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C5949A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1 (0:0.00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C1C197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3 (0.135:0.17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BE1874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9 (0.015:0.02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DCE051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15 (0.187:0.24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3A4F6F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19 (0.282:0.35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12317A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3 (0.26:0.3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AF62B6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:0.00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3C77EE5B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3 (0.135:0.17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D65614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9 (0.015:0.024)</w:t>
            </w:r>
          </w:p>
        </w:tc>
      </w:tr>
      <w:tr xmlns:wp14="http://schemas.microsoft.com/office/word/2010/wordml" w:rsidTr="6AA5C413" w14:paraId="14139D2E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141D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edc_GAS02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3722EF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 (0.172:0.228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2A3257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2 (0.175:0.22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E9C276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1 (0.163:0.21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B8956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3 (0:0.00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06A6F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5 (0.12:0.15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F98589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4 (0.009:0.01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63806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 (0.177:0.22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2B5581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202 (0.178:0.22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6AEABF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1 (0.163:0.21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08A45E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5 (0:0.00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70A7A9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35 (0.12:0.15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C7C4CB0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6 (0.011:0.022)</w:t>
            </w:r>
          </w:p>
        </w:tc>
      </w:tr>
      <w:tr xmlns:wp14="http://schemas.microsoft.com/office/word/2010/wordml" w:rsidTr="6AA5C413" w14:paraId="7A76790A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2DDAFA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age_4554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AAC674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4 (0.175:0.214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B478B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 (0:0.02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99C543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 (0:0.02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FAE78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7 (0:0.015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7D9BE96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6 (0.075:0.09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E983A7C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25 (0.021:0.02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69144A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5 (0.176:0.21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7C4D145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1 (0:0.023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AA88DD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 (0:0.02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112E951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4 (0:0.01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A28E65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86 (0.075:0.09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2AEE2E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1 (0.03:0.051)</w:t>
            </w:r>
          </w:p>
        </w:tc>
      </w:tr>
      <w:tr xmlns:wp14="http://schemas.microsoft.com/office/word/2010/wordml" w:rsidTr="6AA5C413" w14:paraId="301D53DC" wp14:textId="77777777">
        <w:trPr>
          <w:trHeight w:val="302"/>
        </w:trPr>
        <w:tc>
          <w:tcPr>
            <w:tcW w:w="926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84D9D7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left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tt_cost_50</w:t>
            </w:r>
          </w:p>
        </w:tc>
        <w:tc>
          <w:tcPr>
            <w:tcW w:w="1163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2362801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3 (0.17:0.216)</w:t>
            </w:r>
          </w:p>
        </w:tc>
        <w:tc>
          <w:tcPr>
            <w:tcW w:w="1048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5C1B9E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4 (0.001:0.028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90C1A5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:0.00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A5CE564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58 (0.079:0.237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1A1D9C2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- 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90518F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44 (0.035:0.052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5E4A59F9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193 (0.172:0.21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F32E328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19 (0.005:0.034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48DF74AD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02 (0:0.006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220B703F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63 (0.037:0.089)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66E73F53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 xml:space="preserve">- </w:t>
            </w:r>
          </w:p>
        </w:tc>
        <w:tc>
          <w:tcPr>
            <w:tcW w:w="104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  <w:vAlign w:val="bottom"/>
          </w:tcPr>
          <w:p w:rsidP="6AA5C413" w14:paraId="048A1FFE" wp14:textId="77777777">
            <w:pPr>
              <w:pStyle w:val="Normal"/>
              <w:widowControl w:val="1"/>
              <w:spacing w:before="0" w:beforeAutospacing="on" w:after="0" w:afterAutospacing="on" w:line="278" w:lineRule="auto"/>
              <w:jc w:val="center"/>
              <w:rPr>
                <w:rFonts w:ascii="Aptos" w:hAnsi="Aptos" w:eastAsia="" w:cs=""/>
                <w:kern w:val="0"/>
                <w:sz w:val="16"/>
                <w:szCs w:val="16"/>
                <w:lang w:val="en-US" w:eastAsia="ja-JP" w:bidi="ar-SA"/>
              </w:rPr>
            </w:pPr>
            <w:r w:rsidRPr="6AA5C413" w:rsidR="6AA5C4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kern w:val="0"/>
                <w:sz w:val="16"/>
                <w:szCs w:val="16"/>
                <w:u w:val="none"/>
                <w:lang w:val="en-US" w:eastAsia="ja-JP" w:bidi="ar-SA"/>
              </w:rPr>
              <w:t>0.052 (0.042:0.062)</w:t>
            </w:r>
          </w:p>
        </w:tc>
      </w:tr>
    </w:tbl>
    <w:p xmlns:wp14="http://schemas.microsoft.com/office/word/2010/wordml" w14:paraId="4C4CEA3D" wp14:textId="77777777">
      <w:pPr>
        <w:pStyle w:val="Normal"/>
        <w:rPr>
          <w:b w:val="false"/>
          <w:bCs w:val="false"/>
        </w:rPr>
      </w:pPr>
      <w:r>
        <w:br w:type="page"/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5840" w:h="12240" w:orient="landscape"/>
      <w:pgMar w:top="1134" w:right="1134" w:bottom="1134" w:left="1134" w:header="0" w:footer="0" w:gutter="0"/>
      <w:pgNumType w:fmt="decimal"/>
      <w:formProt w:val="false"/>
      <w:textDirection w:val="lrTb"/>
      <w:cols w:num="1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ptos Narrow">
    <w:charset w:val="00"/>
    <w:family w:val="roman"/>
    <w:pitch w:val="variable"/>
  </w:font>
  <w:font w:name="Calibri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129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firstRow="1" w:lastRow="0" w:firstColumn="1" w:lastColumn="0" w:noHBand="1" w:noVBand="1"/>
    </w:tblPr>
    <w:tblGrid>
      <w:gridCol w:w="4320"/>
      <w:gridCol w:w="4320"/>
      <w:gridCol w:w="4320"/>
    </w:tblGrid>
    <w:tr xmlns:wp14="http://schemas.microsoft.com/office/word/2010/wordml" w14:paraId="69E2BB2B" wp14:textId="77777777">
      <w:trPr>
        <w:trHeight w:val="300" w:hRule="atLeast"/>
      </w:trPr>
      <w:tc>
        <w:tcPr>
          <w:tcW w:w="4320" w:type="dxa"/>
          <w:tcBorders/>
        </w:tcPr>
        <w:p w14:paraId="57C0D796" wp14:textId="77777777">
          <w:pPr>
            <w:pStyle w:val="Header"/>
            <w:widowControl/>
            <w:bidi w:val="0"/>
            <w:spacing w:before="0" w:after="0"/>
            <w:ind w:left="-115" w:right="0" w:hanging="0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4320" w:type="dxa"/>
          <w:tcBorders/>
        </w:tcPr>
        <w:p w14:paraId="0D142F6F" wp14:textId="77777777"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4320" w:type="dxa"/>
          <w:tcBorders/>
        </w:tcPr>
        <w:p w14:paraId="4475AD14" wp14:textId="77777777">
          <w:pPr>
            <w:pStyle w:val="Header"/>
            <w:widowControl/>
            <w:bidi w:val="0"/>
            <w:spacing w:before="0" w:after="0"/>
            <w:ind w:left="0" w:right="-115" w:hanging="0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 xmlns:wp14="http://schemas.microsoft.com/office/word/2010/wordml" w14:paraId="120C4E94" wp14:textId="77777777">
    <w:pPr>
      <w:pStyle w:val="Footer"/>
      <w:bidi w:val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 xmlns:wp14="http://schemas.microsoft.com/office/word/2010/wordml" w14:paraId="75FBE423" wp14:textId="77777777"/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 xmlns:wp14="http://schemas.microsoft.com/office/word/2010/wordml" w14:paraId="2D3F0BEC" wp14:textId="77777777"/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129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firstRow="1" w:lastRow="0" w:firstColumn="1" w:lastColumn="0" w:noHBand="1" w:noVBand="1"/>
    </w:tblPr>
    <w:tblGrid>
      <w:gridCol w:w="4320"/>
      <w:gridCol w:w="4320"/>
      <w:gridCol w:w="4320"/>
    </w:tblGrid>
    <w:tr xmlns:wp14="http://schemas.microsoft.com/office/word/2010/wordml" w14:paraId="687C6DE0" wp14:textId="77777777">
      <w:trPr>
        <w:trHeight w:val="300" w:hRule="atLeast"/>
      </w:trPr>
      <w:tc>
        <w:tcPr>
          <w:tcW w:w="4320" w:type="dxa"/>
          <w:tcBorders/>
        </w:tcPr>
        <w:p w14:paraId="5B2F9378" wp14:textId="77777777">
          <w:pPr>
            <w:pStyle w:val="Header"/>
            <w:widowControl/>
            <w:bidi w:val="0"/>
            <w:spacing w:before="0" w:after="0"/>
            <w:ind w:left="-115" w:right="0" w:hanging="0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4320" w:type="dxa"/>
          <w:tcBorders/>
        </w:tcPr>
        <w:p w14:paraId="58E6DD4E" wp14:textId="77777777"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4320" w:type="dxa"/>
          <w:tcBorders/>
        </w:tcPr>
        <w:p w14:paraId="7D3BEE8F" wp14:textId="77777777">
          <w:pPr>
            <w:pStyle w:val="Header"/>
            <w:widowControl/>
            <w:bidi w:val="0"/>
            <w:spacing w:before="0" w:after="0"/>
            <w:ind w:left="0" w:right="-115" w:hanging="0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 xmlns:wp14="http://schemas.microsoft.com/office/word/2010/wordml" w14:paraId="3B88899E" wp14:textId="77777777">
    <w:pPr>
      <w:pStyle w:val="Header"/>
      <w:bidi w:val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 xmlns:wp14="http://schemas.microsoft.com/office/word/2010/wordml" w14:paraId="42AFC42D" wp14:textId="77777777"/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 xmlns:wp14="http://schemas.microsoft.com/office/word/2010/wordml" w14:paraId="271CA723" wp14:textId="77777777"/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00"/>
  <w:trackRevisions w:val="false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996192"/>
    <w:rsid w:val="00C628C2"/>
    <w:rsid w:val="035A6E3A"/>
    <w:rsid w:val="0C1E52F8"/>
    <w:rsid w:val="0E996192"/>
    <w:rsid w:val="18A05D16"/>
    <w:rsid w:val="19685B49"/>
    <w:rsid w:val="1A5FD449"/>
    <w:rsid w:val="252E06BD"/>
    <w:rsid w:val="2897F5D8"/>
    <w:rsid w:val="2BEA0E39"/>
    <w:rsid w:val="2BEA0E39"/>
    <w:rsid w:val="2FFED35E"/>
    <w:rsid w:val="34EEDABD"/>
    <w:rsid w:val="36F4EC0F"/>
    <w:rsid w:val="36F4EC0F"/>
    <w:rsid w:val="37D63F07"/>
    <w:rsid w:val="37E23FAB"/>
    <w:rsid w:val="3BA307FE"/>
    <w:rsid w:val="3BA307FE"/>
    <w:rsid w:val="3D1FABC6"/>
    <w:rsid w:val="436997F7"/>
    <w:rsid w:val="44569EBA"/>
    <w:rsid w:val="493CABBB"/>
    <w:rsid w:val="4A902C0F"/>
    <w:rsid w:val="56BCB11F"/>
    <w:rsid w:val="5942CA05"/>
    <w:rsid w:val="59A7F2D4"/>
    <w:rsid w:val="5AA1EA79"/>
    <w:rsid w:val="5E6E4100"/>
    <w:rsid w:val="6035E3C7"/>
    <w:rsid w:val="60CF354B"/>
    <w:rsid w:val="63979297"/>
    <w:rsid w:val="6AA5C413"/>
    <w:rsid w:val="71990BBE"/>
    <w:rsid w:val="736AB8C9"/>
    <w:rsid w:val="73CC5893"/>
    <w:rsid w:val="76A53CA3"/>
    <w:rsid w:val="76E6F9E0"/>
    <w:rsid w:val="78DEF973"/>
  </w:rsids>
  <w:themeFontLang w:val="en-US" w:eastAsia="" w:bidi=""/>
  <w14:docId w14:val="7606F7C1"/>
  <w15:docId w15:val="{060DA305-FB9A-4549-A818-3B6728DDA2E6}"/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Aptos" w:hAnsi="Aptos" w:eastAsia="" w:cs=""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before="0" w:after="160" w:line="278" w:lineRule="auto"/>
      <w:jc w:val="left"/>
    </w:pPr>
    <w:rPr>
      <w:rFonts w:ascii="Aptos" w:hAnsi="Aptos" w:eastAsia="" w:cs="" w:asciiTheme="minorHAnsi" w:hAnsiTheme="minorHAnsi" w:eastAsiaTheme="minorEastAsia" w:cstheme="minorBidi"/>
      <w:color w:val="auto"/>
      <w:kern w:val="0"/>
      <w:sz w:val="24"/>
      <w:szCs w:val="24"/>
      <w:lang w:val="en-US" w:eastAsia="ja-JP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rsid w:val="2edc69a8"/>
    <w:pPr>
      <w:tabs>
        <w:tab w:val="clear" w:pos="720"/>
        <w:tab w:val="center" w:leader="none" w:pos="4680"/>
        <w:tab w:val="right" w:leader="none" w:pos="9360"/>
      </w:tabs>
      <w:spacing w:before="0" w:after="0" w:line="240" w:lineRule="auto"/>
    </w:pPr>
    <w:rPr/>
  </w:style>
  <w:style w:type="paragraph" w:styleId="Footer">
    <w:name w:val="footer"/>
    <w:basedOn w:val="Normal"/>
    <w:uiPriority w:val="99"/>
    <w:unhideWhenUsed/>
    <w:rsid w:val="2edc69a8"/>
    <w:pPr>
      <w:tabs>
        <w:tab w:val="clear" w:pos="720"/>
        <w:tab w:val="center" w:leader="none" w:pos="4680"/>
        <w:tab w:val="right" w:leader="none" w:pos="9360"/>
      </w:tabs>
      <w:spacing w:before="0" w:after="0" w:line="240" w:lineRule="auto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styleId="TableNormal" w:default="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header" Target="header1.xml" Id="rId2" /><Relationship Type="http://schemas.openxmlformats.org/officeDocument/2006/relationships/footer" Target="footer1.xml" Id="rId3" /><Relationship Type="http://schemas.openxmlformats.org/officeDocument/2006/relationships/header" Target="header2.xml" Id="rId4" /><Relationship Type="http://schemas.openxmlformats.org/officeDocument/2006/relationships/header" Target="header3.xml" Id="rId5" /><Relationship Type="http://schemas.openxmlformats.org/officeDocument/2006/relationships/footer" Target="footer2.xml" Id="rId6" /><Relationship Type="http://schemas.openxmlformats.org/officeDocument/2006/relationships/footer" Target="footer3.xml" Id="rId7" /><Relationship Type="http://schemas.openxmlformats.org/officeDocument/2006/relationships/fontTable" Target="fontTable.xml" Id="rId8" /><Relationship Type="http://schemas.openxmlformats.org/officeDocument/2006/relationships/settings" Target="settings.xml" Id="rId9" /><Relationship Type="http://schemas.openxmlformats.org/officeDocument/2006/relationships/theme" Target="theme/theme1.xml" Id="rId10" /><Relationship Type="http://schemas.microsoft.com/office/2016/09/relationships/commentsIds" Target="commentsIds.xml" Id="R67c108d252a04251" /><Relationship Type="http://schemas.microsoft.com/office/2011/relationships/commentsExtended" Target="commentsExtended.xml" Id="R5c39329a727b4258" /><Relationship Type="http://schemas.microsoft.com/office/2011/relationships/people" Target="people.xml" Id="Rff84132ef6b74bf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5-12-03T20:31:40.0000000Z</dcterms:created>
  <dc:creator>Chris Kitchen</dc:creator>
  <dc:description/>
  <dc:language>en-US</dc:language>
  <lastModifiedBy>Chris Kitchen</lastModifiedBy>
  <dcterms:modified xsi:type="dcterms:W3CDTF">2026-06-10T17:33:22.4117844Z</dcterms:modified>
  <revision>5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